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4FF" w:rsidRPr="00CE096A" w:rsidRDefault="005804FF" w:rsidP="005804F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proofErr w:type="gramStart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S1</w:t>
      </w:r>
      <w:r w:rsidRPr="00CE096A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Table</w:t>
      </w:r>
      <w:r w:rsidRPr="00CE096A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proofErr w:type="gramEnd"/>
      <w:r w:rsidRPr="00CE096A">
        <w:rPr>
          <w:rFonts w:ascii="Times New Roman" w:eastAsia="AdvTT92c02321" w:hAnsi="Times New Roman" w:cs="Times New Roman"/>
          <w:b/>
          <w:kern w:val="0"/>
          <w:sz w:val="24"/>
          <w:szCs w:val="24"/>
        </w:rPr>
        <w:t xml:space="preserve"> </w:t>
      </w:r>
      <w:proofErr w:type="gramStart"/>
      <w:r w:rsidRPr="00CE096A">
        <w:rPr>
          <w:rFonts w:ascii="Times New Roman" w:eastAsia="AdvTT92c02321" w:hAnsi="Times New Roman" w:cs="Times New Roman" w:hint="eastAsia"/>
          <w:b/>
          <w:kern w:val="0"/>
          <w:sz w:val="24"/>
          <w:szCs w:val="24"/>
        </w:rPr>
        <w:t xml:space="preserve">All common carp ABC </w:t>
      </w:r>
      <w:r>
        <w:rPr>
          <w:rFonts w:ascii="Times New Roman" w:eastAsia="AdvTT92c02321" w:hAnsi="Times New Roman" w:cs="Times New Roman" w:hint="eastAsia"/>
          <w:b/>
          <w:kern w:val="0"/>
          <w:sz w:val="24"/>
          <w:szCs w:val="24"/>
        </w:rPr>
        <w:t>transporter</w:t>
      </w:r>
      <w:r w:rsidRPr="00CE096A">
        <w:rPr>
          <w:rFonts w:ascii="Times New Roman" w:eastAsia="AdvTT92c02321" w:hAnsi="Times New Roman" w:cs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eastAsia="AdvTT92c02321" w:hAnsi="Times New Roman" w:cs="Times New Roman" w:hint="eastAsia"/>
          <w:b/>
          <w:kern w:val="0"/>
          <w:sz w:val="24"/>
          <w:szCs w:val="24"/>
        </w:rPr>
        <w:t xml:space="preserve">family </w:t>
      </w:r>
      <w:r w:rsidRPr="00CE096A">
        <w:rPr>
          <w:rFonts w:ascii="Times New Roman" w:eastAsia="AdvTT92c02321" w:hAnsi="Times New Roman" w:cs="Times New Roman" w:hint="eastAsia"/>
          <w:b/>
          <w:kern w:val="0"/>
          <w:sz w:val="24"/>
          <w:szCs w:val="24"/>
        </w:rPr>
        <w:t>sequence.</w:t>
      </w:r>
      <w:proofErr w:type="gramEnd"/>
    </w:p>
    <w:tbl>
      <w:tblPr>
        <w:tblStyle w:val="a5"/>
        <w:tblW w:w="5000" w:type="pct"/>
        <w:tblLayout w:type="fixed"/>
        <w:tblLook w:val="04A0"/>
      </w:tblPr>
      <w:tblGrid>
        <w:gridCol w:w="1952"/>
        <w:gridCol w:w="6570"/>
      </w:tblGrid>
      <w:tr w:rsidR="005660AE" w:rsidRPr="005660AE" w:rsidTr="005660AE">
        <w:tc>
          <w:tcPr>
            <w:tcW w:w="1145" w:type="pct"/>
          </w:tcPr>
          <w:p w:rsidR="005660AE" w:rsidRPr="005660AE" w:rsidRDefault="005660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3855" w:type="pct"/>
          </w:tcPr>
          <w:p w:rsidR="005660AE" w:rsidRPr="005660AE" w:rsidRDefault="005660AE" w:rsidP="005660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b/>
                <w:sz w:val="24"/>
                <w:szCs w:val="24"/>
              </w:rPr>
              <w:t>Protein Sequence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CcpABCA1a-1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SRSMPLFMTLAWMYSVAIIIKGVVYEKEARLKETMRIMGLDNGILWLSWFISSLIPLLISAALLVLILKMGNLLPYSDPGVVYLFLASFAVVTIMQCFLISTLFSRANLAAACGGIIYFTLYLPYVLCVAWQDYVGFGAKVVVSLLSPVAFGFGCEYFALFEEQGEDSVSESSSDAGLGSDHESETATIDVSLISNVIFKHVPTARLVEDLGHEITYVLPYESAKDGAFVELFHEIDDRLTDLGISSYGISDTTLEEIFLKVAEDNGVDAEMSDGIIPARRNRRHAFGDHQSCLKPFTEDDFDFNDSEGDPDGIIPARRNRRHAFGDHQSCLKPFTEDDFDFNDSEGDPESRETDWLGGADGKGSYQVKGWSLKRQQFVALLWKRFLYARRSRKGFFAQIVLPAVFVCIALVFSLIVPPFGKYPSLALEPSMYEEQFTFISNDAPEDRHTNKLLEALMNNPAYNEQCKDEQNIVSKSCPIKDGDWMVPEVPESVQDIFLKGNWSIENPSPMCECSCERRKKMLPECPPGAGGLPPPQIKVTVNETLQNLTGKNISDYLVKTYAQIIGKSFLKNKLWVNEFRYGGFSLGARSSQALPPGDEITDAISHIRKRFSLQEGTAPDRFLASLSIFIRGLDTKNNVKIWFNNKGWHSIGGFLNVMNNAVLRANLPPAWISPNSGSKRSTIRSTSPKSSSHRMTTSVDVLVSICVIFAMSFVPASFVVFLIQERVNKAKHMQFISGVQPLLYWLANFVWDMCNYIVPATLVIIIFVCFQQEAYVSSTNLPVLALLLLLYGWSITPLMYPASFFFKIPSTAYVVLTSVNILIGINGSVSTFVLELFGSNEIGGVNDILKNVFLIFPHFCLGRGLIDMVKNQAMADALERFGENRFRSPLAWDMVGKNLFAMAIEGVIFFCITILIQYRFCIKARPVSTKLMPIGEEDEDVARERQRILTGGGHTDILEIKQLTKVADWGIRKLGLMKYVDKAAGSYSGGNMRKLSTAMALIGGPPVVFLDEPTTGMDPKARRALWNCILSIIKEGRSVVLTSH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CcpABCA1a-2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GNLLPYSDPGVVYLFLASFAVVTIMQCFLISTLFSRANLAAACGGIIYFTLYLPYVLCVAWQDYVGFGAKVVVSLLSPVAFGFGCEYFALFEEQGVGIQWSNLLSSPMQEDSYSLTTSISLMLFDSVLYAVMTWYIEAVFPDISLISNVIFKHVPTARLVEDLGHEITYVLPYESAKDGAFVELFHEIDDRLTDLGISSYGISDTTLEEIFLKVAEDNGVDAEMSDGIIPARRNRRHAFGDHQSCLKPFTEDDFDFNDSEGDPESRETDWLGGADGKGSYQILTCNILTNASFQIVLPAVFVCIALVFSLIVPPFGKYPSLALEPSMYEEQFSFISSKSCPNKDGEWMVPEIPETVQDIFVKGNWSMENPSPLCECSCEGRKRMLPECPPGAGGLPPPQIKVTINETLQNLTGRNISDYLVKTYAQIIGKSLKNKLWVNEFRYGGFSLGARSSQALPPGDEITDAISHIRNRFSLQAGTAADRFLGSLSTFIRGLDTKNNVKIWFNNKGWHSIGAFLNVMNNAVLRATLPPGLDQSKFGIKAFNHPLKPHQRAALTGGTERVNKAKHMQFISGVQPFLYWLANFVWDMCNYIVPATLVIIIFVCFQQEAYVSST</w:t>
            </w: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LPVLALLLLLYGWSITPLMYPASFFFKIPSTAYVVLTSVNILIGINGSVSTFVLELFGSNEIGGINDILKNVFLIFPHFCLGRGLIDMVKNQAMADALERFGENRFRSPLAWDMVGKNLFAMAIEGVIFFCITVLIQYRFCIKARSVSTKLKPIGEEDEDVARERQRILCGGGQTDILELKQLTKVADWGIRKLGLMKYVDKAAGSYSGGNMRKLSTAMALIGGPPVVFLDEPTTGMDPKARRALWNCILSIIKEGRSVVLTSHSMEECEALCTRMAIMVNGRFRCLGSVQHLKNKFGDGYTIILRVAGADPQLEPVMEFIERELPGSTLKEKHRNMLQYQLPSSLTSLARIFSLLSKNKEQLHIEDYSVSQTTLDQVFVNFAKDQSDEDHLKDISINKNDAVVDISHLSAFLVHEKAIETVV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pABCA1b-1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QCFLISTAFARANLAAACGGIIYFTLYLPYVLCVAWQDYVGFTAKVIASLLSPVAFGFGCEYFALFEEQGVGIQWNNLFSSPLEEDSYNLTTCLVLMYFDAFLYGVMTWYIEAVFPGQYGIPRPWYFPFTKSYWFGESNTNNTAVHGKKGNAWGLILKHVPAARMVEDLGHEITYVLPYKSAKDGAFVELFHDLDDRLADLCISSYGVSDTTLEEIFLKVAVDSGVDTEIISDGTVPVRRHRQHAFGVDHQSCLKPLTEDDNFDCNDSDGDPESKETDYLSVSNGKGSYQVKGWSLKRQQFVALLWKRFLYARRSRKGFFAQIVLPAVFVCIALVFSLIVPPFGKYPSLALNPWMYEEQFTFISDDAPQDTSTQKLLNALLDDPGFGTRCMEGQPIPDAPCTMGDEEWSTTEVAESVMDIFTSKNWTMDNPSPACECSCNGKKKMLPECPAGAGGLPPPQIKISETETLQNLTGRNISDYLVKTYAQIIGKSLKNKIWVNEFRYGGFSLGARSTQVLPPAEEIDDAISRVREIFQLGKDSGSAADRFLKSLSAFINGLDTKNNVKIWFNNKGWHSIGAYLNVMNNGILRASLPPGKDPRQFGITTFNHPLNLTKEQLSQVALMTTSVDVLVSICVIFAMSFVPASFVVFLIQERVTKAKHMQFISGVQPLLYWLANFLWDMCNYVVPATLVIVIFVCFQQKAYVSATNLPVLALLLLLYGWSITPLMYPASFLFKIPSTAYVVLTSVNILIGINGSVSTFVMDLFGNNEIGGINDILKNVLLIFPHFCLGRGLIDMVKNQAMADALERFGENRFRSPLEWDMVGKNLFAMAVEGVVFFIITVLIQYRFFFEPKLTIIGIVVSFTDVLYLGQVAEWGIHKLGLVKYVDKKAGSYSGGNMRKLSTAISLIGAPPVVFLDEPTTGMDPKARRALWNCIHSVIKEGRSVLLTSHSMEECEALCTRMAIMVNGRFRCLGSVQHLKN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CcpABCA1b-2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SDTRANSTDVRLVAKATDSLLESLGSLAVEVDLILFTYHTTDKTATALASMRSWSDLRNEILFLTENATGSPSLMYQAVSRIVCGHPEGGGLKIKSLNWYEDSNFQALFGSNNDSDNEPVSVYDNTTTPYCNNLMKNMEASPISRMIWRALKPLLMGKILYTPHSPATQKIIHEVNKTFQELGILRDLGGMWEEARPKVWNFIENSEEMDLIRTLLRNNATASFFSAQLAGTQWSVEDVTSFLSKHSEDTRPHGTAFTWRDVFNETDQAIMSISRFMECVNLDKLEPVSTEEKMVNESMSLLDNRKFWAGIVFLDIQSNSS</w:t>
            </w: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LPPHVNYKIRMDIDNVERTNKIKDGYWDPGPRADPFEDLRYIWGGFTYLQDIVEHSIIRAVTGTKEKTGVYIQQMPYPCYVDDIFLRIMSRSMPLFMTLAWMYSVAIIIKGVVYEKEARLKETMRIMGLDNGILWFSWFISSLIPLLISAGLLVLLLKMGNLLPYSDPGVVFLFLGSFAVVTIMQCFSNQYSVRTCQPLYLPYVLCVAWQDYVGFSAKVIASLLSPVAFGFGCEYFALFEEQGVGIQWNNLFSSPMEEDNYNLTTCLILMYFDAFLYGVMTWYIEAVFPGQYGIPRPWYFPFTKSYWFGESNTNNTAVHGKRAMLEVAFGFGCEYFALFEEQGVGIQWNNLFSSPMEEDNYNLTTCLILMYFDAFLYGDDNASESSSDAGLGSDQESEAATAIGTTWPESPVVPVDVDLISSLILKHVPASRMVEDLGHEITYVLPYESAKDGAFVELFHDLDDRLADLGISSYGISDTTLEEIFLKVAEDSGVDTEIISDGTLPVPRHRRHAFGADHQSCLKPLTEDDDFDCNESDGDPESKETDYLSVSNGKGSYQVKGWSLKRQQFVALLWKRFLYARRSRKGFFAQIVLPAVFVCIALVFSLIVPPFGKYPSLALNPWMYEEQFTFISCNGKKKMLPECPAGAGGLPPPQIKMSETETLQNLTGRNISDYLVKTYAQIIGKSLKNKIWVNEFRYGGFSLGARSTQVLPPAEEIDDAISRVREIFQLEKDSGSAADRFLKSLSTFINGLDTKNNVKIWFNNKGWHSIGAFLNVMNNGILRANLPAGKDPRQFGITAFNHPLNLTKEQLSQVALMTTSVDVLVSICVIFAMSFVPASFVVFLIQERVNKAKHMQFISGVQPYLYWLANFLWDMCNYVVPATLVILIFVCFQQKAYVSATNLPVLALLLLLYGWSITPLMYPASFLFKIPSTAYVVLTSVNILIGINGSVSTFVMELFGNNVRKCFFGFILMQSYDLLAILSSNSQAHIVISNAAHPLLQEIGGINDILKNVLLIFPHFCLGRGLIDMVKNQAMADALERFGENRFRSPLEWDMVGKNLFAMAVEGVVFFIITVLIQYRFFFEPKLTLIETINVLFLGQVAEWGIRKLGLVKYVDKKAGSYSGGNMRKLSTAISLIGAPPVVFLDEPTTGMDPKARRALWNCIHSVIKEGRSVVLTSHSMEECEALCTRMAIMVNGRFRCLGSVQHLKNRFGDGYTIILKVAGPDPDLQPVMKFIESELPGSTLKEKHRNMLQYQLPSSLTSLAHIFSILAKNKEFLRIEDYSVSQTTLDQVFVNFAMDQSDDHFDSSIRRKETAVNMALLSPLSAKENTEKPIESFV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pABCA2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LADVERLLRDVDLLSGLARLLPKGACAGHQPPPITNTTSWSSNTTTWGLNTTDSPVEEGDRAAGNEAEAENPRSQFSAFVQLWAGLQPILCGNNRIIEPEALKQGNMSSLGFTSKEQRNLGLLVHLMTTNPKILYSPIGSEVDKVIQKANETFAFVGNVTHYARVWLNISAELRAFLEEGVIFQTNKDGSLPPHVMYKIRQNSSFTEKTNEIRRAYWRPGPNTGGKFYFLYGFVWIQDMIERAIINTFVGHDVVEPGNYVQMFPYPCYTRDDFLFVIEHMMPLCMVISWVYSVAMMIQHIVAEKEQRLKEVMKMMGLNNAVHWVAWFITGFVQLSISVTALTVILKYGKVLLHSDPFIIWLFLTIYAVATIMFCFLVSVLYSKAKLASACGGIIYFLSYVPYMYVAIREEVAHDKITAFEKCIASLMSTTAFGLGSKYFALYEVAG</w:t>
            </w: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GIQWRTINQSPVEGDDFNLLLSMVMLTIDAIVYGVLTWYIEAVHPGMYGLPRPWYFPLQKSYWLGSGRIETWEWPWGGSTRLSVMEEDQACAMEHRRAGMYGLPRPWYFPLQKSYWLGSGRIETWEWPWGGSTRLSVMEEDQACAMEHRRAEETRGIEEEPSHLPLVVCIDKLTKVYKTGSKLDPKQLTQSSQSPASSISPCSESRVTQFIRQYVASCLLVSDSNTELSYVLPSEAVRKGCFERLFQALEQSLDSLALTSFGVMDTTLEEVFLKVSEEDLSQENSDADMKDSPGGASAGKPSNLLGGPQCEGAPAAAVIRPEVELSNLMMCSRLSPSQASLQSGSSLGSIRGDERGLYSDFYGDYCPLFDNGQDPDSASLRDEESSPERTIQEHQGSLKLEGWWLKLRQFHGLIVKRFHCAKRNTKGIFSQILLPAFFVCVAMTVALSVPEIGDLPPLILSPSQYHNYTQPRGNFIPYANEDRLQYRSKLSPDASPQRIVNTLRLPSGVGATCVLKTPFNSTLDQLAQSLNPYANNSKTLAARYFDSMCLDSFTQGVPLSNFVPPPPSPAPSDDPDAHFEDGLWNYTAAPPTTVREMATSPPTLPLTIREPVRCICSMQGTGFSCPSGVGGRPPLMKVVTGDILVDITGRNVSEYLLYTSDRLRLHRYGGFTVGNIQKSVPASFGRKTPPMVRKIAVRRSSQVLYNNKGYHSMPTYLNVLNNAILRANLPSSKGNPAAYGESELAAGITVTNHPMNRTSASLSLDYLLQGTDVVIAIFIIVAMSFVPASFVVFLVAEKSTKAKHLQFVSGCDPVTYWLANYIWDMLNYLVPATCCVLILFVFDLPAYTSPTNFPAVLSLFLLYGWSITPIMYPASFWFEVPSTAYVFLIVINLFIGITATVATFLLQLFEHDKVVFDWTIFNNVLTTFLGLGSCVAVYARSLNAFSSLQASLISILRELLHVQQSIGYCPQFDALFDDLTAREHLELYTRLRGIPWKDEERVVQWALEKLELSKYADKPAGTYSGGNKRKLSTAIALIGYPSLIFLDEPTTGMDPKARRFLWNLILDIIKTGRSVVLTSHSMEECEALCTRLGIMVNGRFKCLGSIQHLKNRFEKSQPLKCVTRECSVLLK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pABCA3b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LFPPSSGRAYINGYDICQDMALIRRSLGLCPQHDVLFDNLTVREHLLFYTQLKGYPREKIPDEVDRTLRILNLEDKRHARSDLVFLCRFELLFAELEMNRDELGIASYGASVTTMEEVFLRVGKLVDSSLDIQAIQLPALQYQHERRSHDWTMDDSSSISGMTDVTDFTDSGTMISEDGSNIKLNIGARLYMQQFYAMFLKRALYSWRNWKVMVAQFLVPLIFTVLALVVARSLPGSKITPQLRLALKQYGPTHVPVAVDVSAGPLATALAEIYAAQLPSQNAIPATNITDLSEYVLYNAMREGGAFNEHCVVGATFRGRSRKNTEVIGYFNNQGYHTPATALMLVDNALYKLLAGPKASIQTGNYPLPRNMSETAQSQLSEGQTGFAIAINLMYGMASLASTFALLLVSERSVKSKHVQQVSGVYLSNFWFSALLWDLINFLLPCLLMLVVFRVFSVKAFVAENHLVDVLLLLLLYGWAVIPLMYLLSFMFSSPATAYTRLTIFNILSGTATFLAVTIMTIPELKLVDLSHLLDKIFLIFPNYCLGMSFSEFYQNYEIITFCTSSFFAEDICKYFNITYQVNYFSMDEPGVGRFLVAMSLQGVVFIALLFFIELRCIHVLFNLSMGPKKILLLAEEALQPEDRDVAEERKRVLE</w:t>
            </w: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QPVVDSMVGSPLILQELSKV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pABCA4a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GGKVLNYSNPIILFLFLLTFTTATIMQCFLMSVFFNKANLAAACSGIIYFTLYLPHIVCFAWQDRITKDMKIMASLMSQVAFGFGTEYLSRYEEQGLGLQWDNIQTSLLEGDEFSFLISIIMMVLDTVLYGILAWYLDNVFPGQYGIGRPFYFPIQPSYWLNRPEPLKQVPGKPAVEKPAFDNLVNHTDEKAKNHTAPEKPPEPPGSCKHKDIREKLEKEKELKRVDEEETTNKSMSTDSSGRTVILSTHHMDEADLLSDRVAIISQGRLYCCGSPLFLKNCLGAGFYLTLVQRIKEQPSHVRKEDTDRLVYANGQTNSASSTSKDGRGSHQVKGIFLVLKQFFALVIKRFHHTTRSGKDFLAQIVLPASFVLVSLMFTLIVPPFGEYPSLTLSPWIYGRQFTFFSNEQMQSSDMRYFGEVLLNRPGFGTRCMVDEPLEYVYMHSNDIKEYLKMFVLLTMSVFVSHRDYPCNNITTEWEMPLVNPALIEMLGNPEWTDISPSPSCQCSTPNKLTMLPVCPEGAGGLPPPQRIQSTGDVLMDLTGRNISDYLVKTYPNLIRTSLKSKYWVNEQRYGGISVGGLLPVLDVDPKAIQNAAAQLGHLLNVTGGRYSKVTLQEFGTFLRYMETENNVKVWFNNKGWHAMVAFMNVANNAILRANLPPGADLNEYGITAINHPLNLTKEQLSEVTVLTTSVDAVVAICVIFAMSFVPASFVLYLIQERVTQAKHLQFVSGVSPLVYWIANFFWDMINYAVSAAMVVGIFIAFDKKCYTSPGNLQALIALLMLYGWSVTPMMYPMSYVFNVPSTAYVSLSCINLFIGINSSAITFILDLFDSTEALYKCNQVLKKALLVFPHFCLGRGLIDMAMNRAVMDVYARFGEDFSLDPFSWDFVGKNVMFMVIEGFVYFILNVLIQYRFFLDHWMSQPQEWILTLGGSCGTPS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CcpABCA4b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DFLDRRLKETQFSTKDILNFLHNGPEQDRYMNMTDFDWRNVFRLADDAIRMFNQYSEKRNEGLMGNPFFEPEPEGLIMGVSVQDLVKVYSKSSRPAVDCFNMNFYEGQITSFLGHNGAGKTTTLCVLTFSLSCDINDMKSFLFCVIWTYFSHVYLHCCRSILTGMFPPTSGTAYIYGKDIRTEMDAIRQSLGMCPQYNILFHHLTVEEHILFYSLLKGRDRKDAEQEVENMLEDLGLPHKRDEEAQNLSGGMQRKLSVAMAFVGGSKVVILDEPTSGVDPYSRRSIWDLLLKYRTGRTVILSTHHMDEADLLSDRVAIISKGKLHCSGSPLFLKNCFGVGFYLTLVRRMKDQRKKENECDCASQCSCTCSTCTRCKEESQAFQPERILDGNVESITTLIHHHVPEAKLIEMIGQEMTYLLPNKGFKYRAYASLFRELEETLGDMGLSSFGISDTSLEEIFLKVTADGEAANSSVTPEQWMLQQRKNGNGFLRDNEAASNVEDANGVGSPLESDNSAGRASRQVKGFSLVLKQFHALLVKRFHHAARSHKDFLAQIVLPASFVLIALVFTMIVPPFGEFPSLTLTPWMYGPQFTFISNEQPSHPKMRHFIQTLLKEPGMGTRCMANQPLESLFTCLNTTSDWEVPPVSPEVENILLSPEWDTRNPSPSCECSTDTKLTMLPVCPAGAGGLPPRQRKEPTGDILLDMTNKNISDYLVKTYPKLIKTSLKSKYWVNEQRYGGLSVGGHLPILDVDPEEIRALFSQLGRM</w:t>
            </w: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NITGGPYSKSVMNELGTFLHYMESEYNVKVWYNNKGWHAMVSFMNVANNAILRAYLPPHANPSEYCITAINHPLNLTKEQLSEVTVLTTSVDAVVAICVIFAMSFIPASFILYLIQERVTKAKHLQFVSGVSPLVYWVANFFWDMMNYSVSTAMVVGIFVGFDKKCYTSPTNLPALVALLCLYGWSVTPMMYPMSYMFNVPSTAYVSLSCINLFIGINSSAITFILELFENNRSLLMFNEVLKKVLLVFPHFCLGRGLIDMAMNQAVTDVYARFGEGVFYGSIQMELCGEESLLYGCGGVSYYGKSPVKDEDEDVAQER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pABCA5-1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QPITRRDAGVWHQTRSLLYKNLLIKWRTKQQSLQELILPLLLLGLLILVSTINPHVSYGSISNKELEYERNLSLKALGYTPINNVTNHIMEEVARELSMNEQLEMFSTEEQLDNASLYDPDGFVGVVFLDSMEYLLRFPFGQVPLPIDFTESITSCYTNYVNCHATNYWYSGFIRLQSLIDAAIIQMKTKRPVWNELKVRAVMMGHPGTVEVQRSHYALISIYLVLAFTPFVSFLIVNVVTEKEQRLKDTMGMMGLYDSAFWLSWGLLYAALVTTMSILMAVIATCTPLFSKSNFFVIFLLIFLYGISSCFLYRHRPGEFGTRRSVLYFLQPSYWSKRYVKVSSVYEGEVNGTPVNDESVEAVSPEFRGKEVIRCRLETQIDQWSTIWLFAELDCRPDLGIINYGVSMTTLEDVFLRLEAEAEVDQSDYSVFNQEKEEDEGDASSMDDTDQRLLMFSDSRQDAVTGRALWRQQFSTVAWLHMVNLKEREKIYHKQVSTC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CcpABCA5-2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CQSAEACWKNAAYNQKRCRSLASDEEPALQKPADQMEDQTTESPAVSDPCASQLKHAGRMQPITRRDAGVWHQTRSLLYKNLLIKWRTKQQSLQELILPLLLLGLLILISTLNPHVSYGSISTKELEYERDLSIKGLGYTPINNVTNHIMEEVARELSMNERLEMFSTEKDLENASLYEPDGFVGVVFLDSVSYRLRFPYNQLPLPSDFTESITSCYTNYVNCRAANYWYSGFIRLQSLIDAAIIQMKTKRPVWNELKVRAVMMGHPGSVEVQKFPHALISIYLVLAFTPFVSFLIVNVAAEKEQRLKDTMGMMGLYDSAFWLSWGLLYAALVTTMSILMAVIATCTPLFSNSNFFVIFLLIFLYGISSIFFSFMLTPLFKKPKFASTVGSMLTVVFGCLSLFTVLMRDFPQSAVWLLCLLSPSAFSIGIAQVVYLEAQGDGAVFSSLGNGPHALYVPMVMLFLDCILYLLLAIYLDQVLPGEFGTRRSVLYFLQPSYWSRRRKRYVEVSSVYEGEVNGTPVNDESVEAVSPEFRGKEVISTKNIPYISMLDCRPDLGIINYGVSMTTLEDVFLRLEAEAEVDQADQLFNILLFDINYVKLISITVNQHSELLKRYNTHSGFPSLVDYSVFNQEKLEDEGDVSSIDETDQRLLTFSDNRQDAVTGGALWRQQFSTVAWLHMLNLQRERKPFIYNLTLFLVFLSAMLILSVATGNIQIHSPERLFSPIYLLHRNEAPRKYTTSLLVQNSTDSDLSGFIHNLASQDIKVEMMKKPDYMSAAPVSAAINVTGSSKDFSYILAFNSTTVHSLPMVVNVLSNALLRGFNGTEHIKTWTKPFDYQIPDKTSYALVYIEAVILGMLAAGMPAYFAMDHTRDKELTCRSTMRISGLVPSAYWCGQAAIDVPFFYLILICMTSTLFAFHSTNLLTSYNIMSVALC</w:t>
            </w: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GFAPAMVLFTYCVSFMFVKVQSNRDFFSVVSMMLCVVSASIVQMALVNENAGMARLLHNALCFFSPLYPLMGCLNCITMATFLQSPHEEDFPWKNLFISVVSPYIQCILMLFTLRWLEIRYGGKTMKNDQICSVGVLCFALSMLGNPQIVLLDEPSTGMDPKSKQRM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pABCA12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HKKCALHLLISDLSTPKVSQQHRFCLPNGSHDFLGAVCRPLCEKLVHERELRLHEYMKMMGVNPISHFFAWLIESAVFLLATIIILTIILKAGGILPRSDGFVLFLYLCDYGFSVLAISFLVSSFFDKTNIAGLSGSLIYVICFFPFIVLIHLEDNLSFSVKSALSLFSPTCFCYASQYISRYEKQEEGIQWSNMYISPLAGDTSSFGWLCWLLLIDSVVYFIIGIYIRMVFPGKYGIAVPWYFPVTRSFWTDVFSCCNRTPKKIGRGLLFSNMMHEQKNTDKSKEHTIILSTHHLDEAEVLSDRIAFLERGGLKCCGSPFYLKDKLAKGYNLTLTKKVQTPDSNEKFNIEELRTFIQSYLPDARQKEGEVGDLVYALPPYTPQNAAVYHSLLTGLDQNLDKLQLGCYGISDTTLEEVFLQLTRDDLEPKESETWSVSESVMENDMFASRDSIPDDFNNTYLGEKASLTGTSAVRGFTLTAQRVMAMLLKRVHHSRRDWKGLFSQVLLPVLFVIAAMGLGSIKSDLQHFPEIVLSPALYHVDEQYSFFSNQNPTTNSLVDSMMSYPGIDHVCMRDPTNSVCKERPTVGSENWISRGNSSATFTTCKCSNQVQSCPASDHEPPHKRNPSSQIVYNLTGINTEDYLLATANDFIRIRYGGWDFGKPLPIDLKMDMLDVPANRTLSKVWYNPEGHHTMPAYLNSLNNFILRSNLPLEKRQQYAISISSHPYPGQVQDEDVMVGGLVSILVALCVLTGYSIMTASFVIYEVQEHHTGSKRLQQISGISEPFYWIINFFYDMALYLVPVVLSVAMIAAFQLSAFTDRQNLGAVTLLLVLFGFSTFPWMYLLSAVFKDTEMAFIGYVCINLFISVNTIISTSIIYFLGQLNQNDQSILNVYHTMSNIFLVFPQFSFGNGLMELARVDMQVQILSAFGVDAYKNPFSMDVLGWMYISMFLQGFICFTLRLLLNKTLLRKVRLLVCWKKNVVQSYSPNEDEDVVAERLRVDRGDANADILQVNHLTKVYQNLSKRVQAVKRLSVGIPAGEVVNYLLKKLELNYHRHNTSESYSCGTRRKLSTALALIGNPQILLLDEPSSGMDPRSKRHLWKIISEQVMGKCAVVLTSHSMEECEALCTRLAIM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CcpABCB4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GKKDKLNISNGKKEENGDVSGEKNGKEEEKEKVEMVGPFEVFRYADGVDIFLMLVGTVMSIANGAVLPLMVIVFGGMTNSFVDDTIAENLKNITLSPNFTFPQSSNETLGEQMTRHAIYYSIMGFVVLFAAYMQVAFWTLAAGRQVKKLRKRFFHSIMKQEIGWFDVNETGQLNTRLTDDVYKINEGIGDKLGMLLQNLTTFITGIIIGFAHGWKLTLVILAVTPFTDVYKINEGIGDKLGMLLQNLTTFITGIIIGFAHGWKLTLVILAVSPLLGISAAIIAKVMTSFTSREQTAYAKAGAVAEEVLSSIRTVFAFGGQKKEILRYHKNLEDAKNVGIRKAVTVNIAMGFTFFMIYMSYALAFWYGSTLILAGEYNIGILLTVFFSVLIGAFGIGQTSPNIQSFSSARGAAHKVFHIIDHMFKSTEDTEEGKEEMTMDEKSPSVSS</w:t>
            </w: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NDRALFRQKSRSGSEKDQQDEEKQTEEENAPNISFLTVLKLNQPEWPYMVVGVLCATINGGLQPAFAVIFSKIIAVFAEIDQDLVRKRTELYSLLFAGIGVVSFFTLFFQGFCFGKAGEILTMRLRFKAFNAMMRQDLSWYDNTKNSVGALTTRLAADTAQVQGATGVRLATLAQNVANLGTAIIISFVYGWQLTLLILSIVPIMAVAGAIQMKLLAGHALKDKKELEQAGKIATEAIENIRTVVSLTRESKFETLYEENLVVPYENAKKKAHVFGLTFSFSQAMIYFAYAGCFKFGSWLIEQKLMTFEGVFLVISAVVYGAMAVGEANSFTPNYAKAKMAASHVLMLINRVPAIDNASEDGDKPVFLSHMHLNTRIQSMMGLSLNNNVQ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pABCB5-1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KEEPSVQSTDPPPYLQEVIPEGFVNLAYTQDEKPQEDKPEETSAKSKGKGKKEKKYKKEDRASENSWVFSAAAHGVALPLMCVVFGEMTDSFVLSGHTANLTGNFSGNFTYALTNSSVCLAGSPEIGIEDKMSKHAYYFVAIGAAVLLLGTFQVMLFLLTAAKQTKRIREKYFHAILHQQMSWFDTHQIGELNIRLTEYVKCSHVSDSCFCHLISSVVTSQFFCTFISGFIIGFIYGWKLTLVILAVSPLLAGSAAVWSKILATLTSKELTAYAKAGAVAEEILVAIRTVVAFNGQKKAVEKGDKIGPKCQECDQAVLNVSIKDEWFSVTNYFLYSRYEKNLIEAKNFGVKKAITTNVSMGLTQFIIFGTYALAFWYGTKLSVDEPENYSIGRVIIVFFSVMIGSFSLGQGAPNLESIAKARGAAYEVYKTIDMPRPIDSSSNEGHKPDHVIGDIEFKNIHFSYPSRKDVKGQKALGFHQKIYLCPKMNKGFTGLEQHETCGRPNDDDLDANEDDTQDASEGETCEESSETETPAEGMEMQMESGTLRRSLRRGSERRSSRKKSSKKKSKKSKQDKKEKEKAPEIPFTKILALNKPEWPYLLVGTLASLVGGAVYPCVAILFAKIIGVFAEVDPDVKRQKTMMFSLFFLLTGAVAFITYFFQGFMFGKSGELLTMRLRRQAFNAMMRQPVSLNRRLLGLMTTTMTVGVLTTKLATDASLVKGISTETVENFRTVVALTREDVFFHKFIDSLSKPYQ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CcpABCB5-2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AKESRPMTAFVTPWGLYEWIRNPYGLMNAPAAFQHCMEECLEDLRDNYCVPYLDDTLLFSKSFEDHVNDVRKVLQHLRRYGIKLKPRGQHKHCAITMKEELSVQSTDPPPYLQEVIPEGFTNLAYTQDEKPQEDKPDEPPKESSEKSKCKGIKAKKSKKKKEPVKTVGFFQLFRYATCLEVLLMLIGLLCAAAHGIALPLMCVVFGQMTDSFVLSGQKGNLTGNFTENFTFINSSTCLAGSPEIGIEDKMTEHSYYFIAIGAAVLILGTFQILASLTSKELTAYAKAGAVAEEILFAFRTVVAFNGQKKAVEKYEKNLVEAKNFGVFFSVMIGAFSLGQGAPNLESIATARGAAYEVYKTIDMTSGRPNDDLDGNEYDIQDVSEGETSEESSETETPEGGMERQMESGTLRRSLRRGSERRSSRKKSSAKKKSKKSKKDKKEKENVSEIPFTKILALNKLEWPYLLVGTLASLVGGAVYPCVAILFAKIVGVFAEVDPEVKRQKTMIFSLFFLLTGAVAFITYFFQCPQEIALLQGAAVSGESFSQLPPGNVVVLRGLLPLRRSLEQLVWPSPAGSPLQGTDLGALITPVVSLKRLISLVDYLTAWKL</w:t>
            </w: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PNVSRWVLHTVERGYRIQRGSLPPSVQRGDSHSGGPREGSGHLHTQPHRRLVDIRSIVLAHMKEGLRHNAKKSVLSPVQRTTYLGMVWDLTTKQTRLSPAWIESILTAVAIVREGRSLTVKLFQKLLGLMAAASNVIPFGLLCMRPLQWWLKTKDLGMLKIMRRCLCPLDMWRKPCFLSQGPGFMFGKSGELLTMRLRSQAFNAMMRQEIAWFDDDNNAVGVLTTKLATDASLVKGAITEQPALLVSAMEDITEPPNFTAAAIVSKAVFTFHLRGVLRAWTASESTQESATVHVSAPEPTPTHESAQLWWSRALPTLPWWSSAPPTPMWWASAPSALPWMVSALPAPYWRASALHVPPWRASVPHVSPHGPGRPSRPLDRLRSTWGAGMAGDWGASGEHLESAPTMFIGWARLSLLLVHFFLPHLFLPFASLLICLDTELCEQPASFAMTFCEGVNGRLSIKFDTSGFYGSYDKENMELILK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pABCB9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GTLTVRENLRFSAALRLPKSICQQEKDEKIEKLIQELGLSKVADSRGEPALICEKLGPANSGVQWQMPIELHGARQMANSSRTIILSIHQPRYSIYRLFDSLTLLLGGRLVYHGPAQDALDYFSQIGYICEPHNNPADFFLDVINGESTAVALNKLYDIEELDQEQLRSSLKGIEDRLVEEYKTSTSNKQNQKRAGANHSGKGLQQTAQIQNHHLQHILLPPVQLGPQENLQGPHAEPTDLIGSGQHQRLHQAFTDVLKAFELK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CcpABCB11a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VGFIGGWKLTLVVIASVARLTGRELKAYAKAGAVADEVLSSLRTVAAFGGEHKEAERYDRNLVEAQAWGIRRERSLVCFRVTFGASYSCVTLWLSGDHLEHLTPETNFTEEDGFEKVRSFSRGSYESALRRSLRQRTHSQMSNNIPDAISGKFEIHSDQFEIEEEETNNTKSKGEDKEVIEAAPVARILKYNRPEWPYMLLGSLGAAINGSVNPIYALLFSEILGTFSIQDLDEQRRQINGICILFVSIGVMSFFSQFLQGYSFAKSGELLTRRLRKVAFQAMLKQEIGWFDNPFNSPGALTTRLATDASMVQGATGSQIGMIVNSLTNIGASFIIAYYFSWKLSLVVTCFLPLIGLSGVFQAKMLTGFANEDKNALEAAGQVSSEALSNIRTIAGLAKEKHFVSQYEEQLQTPYKGAKKKAHVYGICFAFAQCVIFMAFAASFSIRWLSGQ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CcpABCB11b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GRRLGDAAKKAISQLQVCTIRKGDQETESDFDNCAVCIEGYKPNDVVRILPCRLLDIEYEMTNFAYYYVGIGAGVFILGYLQISLWITAAARQIQIIRKMYFRKVMRMEIGCDINKINDAIADQVGIFIQRFTTFVCGFLMGFARGWKLTLVIISVSPLIGVGAGLMALFVAKLTGLELQAYAKAGAVADEVLSSVRTVAAFGGEKKEVQRYDRNLISAQRWGIRKGLIMGFFTGYLWFIIFLCYALAFWYGSSLVVDTQEYSPGTLLQVFFGVLIAALNLGQASPCLEAFASGRGAATIIFETIDRRYINKEMEEAESSDPVAERKSLNRAGSYRASLRASVHQRSRSQLSNLVPESSVAIAGELGPRSYSETRVPQEIKGKSGLPDDDSEEVEPAPVARILKYNAPEWPYMLFGSFGAAVNGGVNPVYSLLFSQILAGYAFSKSGELLTRRLRRLGFHAMLGQEIGWFDDHRNSPGALTTRLATDAS</w:t>
            </w: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VQGATGSQIGMIVNSLTNIGVAIIISFYFSWKLTLVILCFLPFLALSGGFQAKMLTGFAKQDKDAMEAAGQISGEALNNIRTIAGLGKERNFVEMFEVQLEAPYQAALKKANVYGACYGFAQCVVFMANSASYRFGGYLVYREGLHFSFVFRICYSVHAVCSSDDLDVCVDSSAVCACGFVGSSALFVEIGEHLDVAPSDPAMQLLETVSARITRLSRCRSAGRSPHADPRRINRRSHETSRRNPNRWPASSGTHGAEMAIKQRGPVSAVLTDSSVSKRCDHDLQLTTSQWRRSEDVVNVLKPMITLIELLSQDMNTSLSATVPMLMNIKKRHLVVHEDDSAVTKTLKPTLTEEIDR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pABCC1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LMVTGYKRPLEEKDLWSLNTEDKSQRVVPQLALVITNAARRTSTVGEIVNLMSVDAQRFMDLITYINMIWSAPLQVILALYFLWQNLGPSVLAGVAVMVLMVPLNAVICHEKETYQVAQMKSKDNRIKLMNEVLNGIKVLKLYAWELAFKDKVSAIRESELRVLMKTAYLGAVSTFTWVCAPFLVALSTFAVYVLVDEHNILDAQKAFVSLALFNILRFPLNMLPMVISSMVQASVSMKRLRVFLSHEELDEDNVERPAISSSPDSIRIVEGAFSWSKDDSPTLKRQSLNSLNTAGTGKTPQKTEPNDVAASKKTKSADAARLTEADKANTGRKRSALKKKALRNLYKPGSIAVFCYSVTVSVGIAVFCYSVAVSVGGILASRYLHQTMLYNVLRSPMSFFERTPSGNLVNRFAKETDTIDSVIPSIIKMFMGSMFNVLGSCAVILIATPLAEWRLEHSTLPAGWPTAGHIEIHNFGLRYREDLELAISDISVNIEGGEKDPVLFSGSLRMNLDPFDGYTDEEVWRALELAHLKNFVSGLPDKLNHECSEGGENL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CcpABCC2-1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SAALEEYCGSVFWNASYLQRPDPDLPICVEQTVLVWFPLAFLWLCAPWHFANLCKKSAKAPLSKLYICKQVVAGLLLLTAIAELALTLGEDYGPSSDSTVQNHPAVLYTNPVLFAVSWVVCAVFQFQSLLRDALNKFQSLLRDALNKEEIADLPRFCLFYISYGLQLIALVLSAIADVSPEVKRISQMNPEARATFLSRITFNWFNSMVIKGYKRPLVQEDMWDLNEKDSSQAFCQGFEEVMAKELIKARCSLQKKQNKRKTKSDHQNGLAKGVSQDVLVMTRGGDRKEERKKKKKKDSESEYPNSWLVPTIAKTSKAVLLESAFYKLIQDLLSFASPQLLKLMISFTQDKSSHAWTGYLYAVLLLVVAFLQSVILQQYFQRCFILGMKVRTSLMAAVYKKALVVSNDSRKESTAGEIVNLMSADAQRFNDVTNFIHLLWSCPLQIALAIAFLWIELGPSVLAGLLVMVLMVPINGWLATKSRGFQMENMKFKDKRMKIINDILNGIKVLKYYAWESSFEAQVQEIREKELKVMRKFAYLSSVSTFIFSCAPAIVSLATFAVFVSVSPDNILDAEKAFTSISLFNILRFPLAMLPQLISIMVLESDFEQIEMLPEGLEPQADGCPEDIVSSTLKRENSLRHSQRHSKQNGSMRLRKNSSVRSKKDSGDKKGQRLIEKETMETGRVKFSVYLQYLRSMGWCFITWSFLFYFIQNVAFIGQNLWLSDWTEDSVEYFNTTYPNHIRDMRIGVFGALGLAQGFLVFLGTILLADGSISASRTLHTSLLSNILKVPMVFFDTTPSGRIVNRFAKDIFTVDEIIPMSFRSCILCLLGVLGTLFVICLATPIFTAVVVPI</w:t>
            </w: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VIYYFVQRFYVATSRQLRRLDSVSRSPIYSHFGETVSGISVIRAYGHQQRFLKQNEDTIDQNLKSVYPWIVSNRWLAMRLEFLGNLVVFFSALFAVISRDSLNSGLVGLSISYALNVTQTLNWLVRMTSELETNIVAVERVREYAEIKMRVMVLDSGKIVEFDSPSVLLNNKQGHFYAMAKDAGIRGGETSKPTDISTDL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pABCC2-2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SAALEEYCGSIFWNASYLQRSDPDLPICVERTVLVWLPLAFLWLCAPWHFATLCRKPAKAPLSKLYICKQVVAGLLLLTAIAELALTLGEDYGPSSDSTAQKHPAVLYTNPVLFAVSWMVVMLCQECVRRRPRCVDSGSLFVFWLLQVLCAVFQFQTLLRDALNKEEITDLPRFCLFYISYGLQLIALVLSAIADVSPEVKRISQTNPEAKATFLSRITFNWFNSMVIKGFKRPLVQEDMWDLNEKDSTQTICQEFEDIMTKELKKAHSRLQKKQNKPKTKTDHQNGLAKGVSQDVLVMEEMGKKKEKKKKKKDSESNYPNSWLVPTIAKTFKAAGSQDTTSHAWTGYLYAVLLLVVAFLQSVFLQQYFQRCFILGMKVRTALMAAVYKKALVVSNDSRKESTAGEIVNLMSADAQRFNDVTNFIHLLWSCPLQIILAIAFLWIELGPSVLAGLLTMVLLVPINGWLATKSRGFQVENMKFKDKRMKIVNDILNGIKVLKYYAWESSFEAQVQEIREKELKVMRKFAYLSSVSTFIFSCAPAIVSLATFAVFVSVSPDNILDAEKAFTSISLFNILRFPLAMLPQLISTMVQTTVSKKRLEKFLSGDDLDTMAVTRDDSHRSYDGLRASKGAFSEFLETYGKEESNNADARKALAQESDYEQIDTLPEGMEPQADDSPEDIVSSTLKRENSLRHSKRNGSVRVRKNSSVRSKKDSGDKKGQRLIEKEAMETGRVKFSVYLQYLRSMGWCFVTWSFLFYFIQNVAVIGQNLWLSDWTEDSVKYFNTTYPTHIRDMRIGVFGALGLAQGFLVFLGTILLADGSISASRTLHTNLLSNILKVPMVFFDTTPSGRIVNRFAKDIFTVDEMIPMSFRSWILCLLGVLGTLFIICLATPIFTAVIVPMAIVYYFVQRFYVATSRQLRRLDSVSRSPIYSHFGETVSGLSVIRAYGHQKRFLKQNEDTIDQNLKSVYPWIVSNRWLAMRLESLGNLVVFFAALFAVISRDSLKSGLVGLSISYALNVTQTLNWLVRMTSELETNIVAVERVREYAEIENEGNGPGFWVMVLDSVGGADSWKEEAANKKLKKKKQKAKKSMGRTSNTTQAFLGPANSFAPVAAEERTDHRRWTCVSQDGVDPKRGERSSAGPLAGGVQRAGAGRRGPGRGYQVETHVH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CcpABCC4-1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WLNPLFRIGSKRRLEEDDMYKVLPEDGSKRLGEELQSWLNPLFRIGSKRRLEEDDMYKVLPEDGSKRLGEELQSWLNPLFRIGSKRRLEEDDMYKVLPEDGSKRLGEELQRSRTLGGGYREQGVRESKSYWDQEVEKATKELRTPKLTKAMIRCYWRSYAVLGVFTLIEEMIKVIQPVFLGKLILYFESYNPDNAELYEAYGYAAGVSLSTLGLALLHHLYFYHVQRAGMKIRIAMCHMIYRKALCLSATAMGQTTTGQIVNLLSNDVNKFDEVTIFLHFLWVAPLQAAAVIGLLWQEIGASCLAGMAVLFFLMPLQTIFGKLFSKYRSKTAAFTDSRIRTMNEVVSGIRIIKMYAWEKPF</w:t>
            </w: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ALVNDVRRKEISKIMSSSYLRGLNMASFFAANKIILFVTFTVYVLVGYKISASRVFVAVSLYSAVRLTVTLFFPAAIEKVSESAISIRRIKKFLLLDELVKAHVPLTQEDKKEASVEIQDLICYWDKTLDAPTLQNVSFTVKPGQLLAVIGPVGAGKSSLLSTVLEELPAEKGVIKVKGELTYASQQPWVFPGAVDAEVGRHLFEQCICGILKEKPRILVTHQLQYLKAADQILVLKEGHMVARGTYSELQQSGVDFTSLLKKDEEEEGEKEEAPRSPRNRTISQNSVRSHSSSVLSVKDESDQLPAEPVHTMAEETRTEGTIGLRMYWKYFRAGANVIMLILFVLLNLLAQAFYILHDWWLSYWATEQRKLDFHSTNITANGTNGTNTNQELNLDFYLGVYAGMLMIEVRKSTNVDMLHVPPNGNGDLCILCSSGLTGATIIFGFMRSLFMFNALVSSAETLHNRMFNSILRTPVRFFDINPIGRILNRFAKDIGHLDSLLPWTFVDFIQVFLQIIGVVAVASSVIPWILIPVLPLLISFLFLRRYFLRTSRDVKRIESTTRSPVFSHLSSSLQGLCTIRAFKAEERFQQTFDAHQDLHSEAWFLFLTTSRWFAVRLDGMCSVFVTITAFGCLLLKDNQFVKRLCLVLTGMKAGDVGLALSYAVTLMGMFQWGVRQSAEVENMVLDAGRIQEYDAPHVLLQNQNGIFYKMVQQTGKAEVASLLQTAKQVSLKGHTLLVKKFGVIRIFNVLERSLLCSSRLHLFDQKYSVHEPQSSPPAQRLRHHRRWQLDYFRDCFITAREVPDVHSAQLRPATDTSSASSPQNSRLSGAGDAYMCSTLNVHTREDRAAITPEDFIHQPSDFSSMTAIG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pABCC4-2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AALYEAYGYAAGISLSTLGLALLHHLYFYHVQRAGMKIRIAMCHMIYKKALCLSATAMGQTTTGQIVNLLSNDVNKFDELTIFLHFLWVGPLQAAAVIGLLWQEIGASCLAGMAVLIFLMPLQTMFGKLFSKYRSKTAAFTDSRIRTMNEVVSGIRIIKMYAWEKPFAALVNDVRRKEISKIMSSSYLRGLNMASFFTANKIILFVTFTVYVLVGNKISASRVFVTVSLYSAVRLTVTLFFPSAIEKVSESAISIRRIKKFLLLDELVKSHVPLTQEDRKEASVEIEDLICYWDKSLDAPTLQNLSLTVKPGQLLAVIGPVGAGKSSLLSTVLGELPAEKGVVKVKGELTYASQQPWVFPGTIRSNILFGKELQPQRYESVLRACALKRDADIYLLDDPLSAVDAEVGRHLFEQCICGILKDKPRILVTHQLQYLKAANQILVLKEGHMVARGTYSELQRSGVDFTSLLKKDEEEECEKGEAPRSPRSRTLSQNSIRSHSSSVLSVKDESDQLPAEPVHTIAEETRIEGTIGLHMYWKYFRAGANVLILILLVLLNLLAQTFYILHDWWLSYWATEQEKLDFSSSNISSTIGRNGTFGTNTTQELNLDFYLGIYAGLTGATIIFGFMRGLIMFNVLVNSTETLHNRMFNSILRTPVHFFDVNPIGESLTGSPKTSANLIPYFHGHLWILSRCASTLLR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CcpABCC5-1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VELRHMSQCVAARWVRTVIRRVYKDAFETAARAEGGLSLDGGSASDAKELEDEVGRSKYHHSVCVLKPIRSTSKYQHPVDNAGLFSFMTFNWLTSLVVLAHKKGQLFLEDIWAVSQFESCEANRRRLAGLWDEEVRSRGDGASLRRVVWHFCRTRLLLSILCLMVTQLAGFSGPVPGCPFNLRGEHTAGRAGEDSWE</w:t>
            </w: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FVVRRLLEYTQMSEPDLPYGLLLVLGLLATELIRSWSLALTWALNYRTGTRLRGAILTMAFHKILRLRSLREKSMGELINMCSSDGQRMFEAAAVGSLLAGGPLVAVLGMAYNVSVLGPTSLLGSAVFILFYPTMMFSSRLTAYFRRKGVAVTDQRVQKMNEILNYIKFIKMYAWVKAFSQAVRRIRDEERQILEQTGYFQSITVGVAPIVVVIASVATFSTHMLLGYDLTAAQAFTVVTVFNAMTFALKVTPFSVKSLSEASVAIDRFKSLFMMAEVKMIRELPSSPSIAIEMTGASLAWETGGHSAQPSPRGTPYVGLGMRGCRKKRRQRDDPKHHGMLEEETRGQLLNDVPVDMASIPDEQTLQVPTISQRLQRTLHCIDLSIQKGKLVGVCGSVGSGKTSLISAILGQMTLLEGTVAVNGDFAYVAQQAWILNASFRDNILFGKEWRKRDDSSRGDCCCKWRFRICGHNRPGFSMHPSVTISCLARKWRKRDVQYSFRRYQAILSACCLRPDLAILPNADLTEVPNKNSGSSLKKPLESKKAGSVKKEKRPTRVMVSQLMQVEERGKGSVPWAVYRVYIQALGGWPVFLFILALFVLNVGSTAFSNWWLSYWIKQGSGNTTVQVGNSSVLSESMRDNPLMQHYAAVYAMSMGIMLLLKLLRGIVFVKGTLRASSRLHDDLFQKILRSPMKFFDTTPTARILNRFSKDMDEVDTRLPFQAEMFIQNVLLVLFCLGVIASVFPCIQGLTTTRLPFQAEMFIQNVLLVLFCLGVIASVFPWFLVAVGPLVLLFIVLHVISRVFIRELKRLDNITQSPFLSHIASSIQGLTTVHAYGKEDEFLHRYQELLDQNQAPFYLFSCAMRWLAVRLDVISVALISITALMIVLMHGKIPPAYAGLAISYAVQ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pABCC5-2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TLQWLSPLAWRAHKESCLKIEDVWGLSCHEASETNCQRLEWLWHEELKRRGKDVASLSRVFWRFCQTRMLVAIFSLLITMVAGFVGPALLIRALLEYSQCAELVNICSSDGQRLYEAVSVGCLLAGGPLVGILGLSYTIYFFGPTALVGSAIFVIFYPTMMLASRLTAYFRKRCVTVTDRRVRLMNEILGCIKFIKMYCWETAFASNIQRVRSEERRVLEWAGCVQSLTVGVAPVVVVIASVCTFTLHMALGYDLTAAQAFTVVAVFNSMTFALKVTPLAVRALSEGSVAVKRFQKLFLMEDREPISSKTEDPYNAVEFKDATLAWEKTCSSQGEKSRAQQTRGGMKRVLRREKLSLHITTEDSKEESEEANAEHLLTHMEQESPQSTISSTQSIRPPLHKTLHRIDLCIRKMTLLGGSVAVNGDFAYVAQQAWILNDSLRENILFGKKYIEEKYNAVLEACCLFPDIIELPYGDMTEFLPECDEVVLMKDGQIAEHGTHVQLMEKGRDYAALFNSVQQENLVRKNVKNKQRAEEESSPQSLHVSPAAKPHTESKKGDQLMQAEEKGSGAVAWQVYTTYIKAAGGPLAFIVNILLFLFTTGSIAFSNWWLSHWIRQGSG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CcpABCC6a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GLSPDIVRYLAFFSYFALQLAQLFLSCFADRAPSGKAVLKNACPVQDASFLSKILFWWFSGLLFKGYRSPLQAEDLWSLREEDTSEKIISDLEEEWTAECTKLQQQENHLSTSIALGSRLPEQAQFLRKIQKEQSSGFCLLRTLARSFGPYFLTGTLCLMVHDAFMFSVPQVLSLLLGFMKDEDAPLWKGYFYASLMFLLSCL</w:t>
            </w: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SIFNHQYTYTCFTVGMRVKTAVMGLVYRKSLVVNSAARRTCTVGEIVNLVSADTQKLMDFVVYFNAVWLAPIEVTLCLFFLWQHLGPSALAGIATVIFIFPLNGFIARKRSKLQEIQMKYMDGRVKLMNEILNGIKILKFYAWEKAFLEQVLGYREKELKTLKKSQILYSVSIASFNSSSFLIAFAMFGVYVLIDDKNILDAQKIFVSMALINILKTPLSQLPFAMSTTMQALVSLKRLGKFLCQDELKPDNVTRESFKSGSRRLSVRLSVTEYMPFSRDLSQEQLISGDTNSITIEPLPDSDEDHIQEDLGKLTKADKARIGRVKLEMYIEYFHTIGLPLIVSIVFLYAFQQAASLSYNYWLSLWADQPVINGTQLNTDLKLGVYGALGFAQGIAIFGTTVAISLGCIIASRHLHLELLNNVLHSPMSFFETTPSGNLFNRFAKEIDAIDNMIPDGLKMMLGYFFKLMEVCIIVLMATPFAAVIILPMAFLYGFIQSFYVATSCQLRRLESVSRSPIYTHLNETVQGASVIRAFNEQSRFIMGVNHKVDQNQTAYFPRFVATRWLGVNLEFLGNGIVLAASILSVMAKGTLSPGMVGLAVSHSLQVTGFLSWIVRSWTDVENNIVSVERVKEYADTPKEAAWTIEGSSLPPSWPQKGTIEFHDYGLQYRKGLELALKGISVHIKEREKIGIVGRTGAGKSSLALGIFRILEAAKGQIFIDGINIAEIGLHDLRSRITINSNELYSQLA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pABCC6-2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QQQESALNGTQALGYKLSEQTQLLRKLHKEQISGFCLLRTLAKNFGPYFLTGTLCLVIQDAFMFSIPQVLSLLLGFVRDEDAPLWKGYLFAFLMFLLSCLQSLFNHQYMYTCFSVGMRVKTAVMGLVYRKSLVINSAARRTCTVGEIVNLVSADTQKLMDFVVYFNAVWVAPIEIALCLFFLWQRLGPSALAGIATVILIFPLNGFIAKMRSKLQEVQMKYMDGRIKLMNEILSGIKILKFYAWENAFRERVLGYREKELNALKKSQILYSISIASFNSSTFLIAFAMFGVYVLIDEKHVLDAQKVFVSMALINILKAPLSQLPFAMSTTMQTRILVTHGLSFLPQADLILVMEDGEITEMGSYAELLSRKNTFVQTLLKLFPCANARKVPPTELNMQIHLVLGTRKSVSRLSMTDFSIDLSQEQLISGDMGSASIQTMEAISDTEQEQDQEEVGRLTHADKAHTGRVKLEMYVEYFRTIGLAFIIPIIFLYAFQQAASLAYNYWLSLWADEPVVNGTQVDTDLKLGVFGALGFAQGIAIFGTTVAISLGGIIASRHLHLELLNNVLHSPMSFFESTPSGNLLNRFSKEIDAIDCMIPDGLKMMLGYVFKLLEVCIIVLMATPFAGVIILPLTLLYAFIQSFYVATSCQLRRLESVSRSPIYTHFNETVQGAGVIRAFGEQSRFILLANSRVDHNQTSYFPRFVATRWLAVNLEFLGNLLVLAAAILSVMGRATLSPGIVGLAVSHSLQAPWTIEDSPLPSDWPKSGSIGFQEYGLQYRRGLDWALKEISLSVNEREKVGIVGRTGAGKSSLALGIFRILEAAKGKIFIDGINIAEIGLHQLRSRITIIPQDPVLFSGSLRMNLDPFDGYNDEEVWRALELAHLKNFVSGLPDKLNHECSEGGENLRYKPLLSSVYSSILITSDRTVSDRIFWASVWVSGSWFAWPEPS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CcpABCC6-3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QQQESAMNGAQALGYKLSEQTQLLRKLHKEQSSGFCLL</w:t>
            </w: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TLAKNFGPYFLTGTLCLVIQDIFMFSIPQVLSRVYALIDSRGLIFQQDLAAAHSAKATSTWFKDHGIPVLNWPANSPDHNHIENLWSIVKRKMRYARPKNAEELKATIRAAWALITPEQCHRLIDSMPRRIAAIAFAMFGVYVLIDENHVLDAQKVFVSMALINILKAPLSQLPFAMSTTMQTRILVTHGLSFLPQADLILVIEDGEITEMGSYAELLSRKNTFADFAEAFSVSERKESATHRGTRKSVSRLSMTDFSIDLSQEQLISGDMGSASIQTMEAISDSEQEQDQEEVGRLTQADKAHTGRQAASLAYNYWLSLWADDPVVNGTQVDTDLKLGVFGALGFAQGIAIFGTTVAISLGGIIASRHLHLELVNNVLHSPMSFFESTPSGNLLNRFSKEIDSIDCMIPDGLKMMLGYVFKLLEVCIIVLMATPFAGVVILPLTMLYAFIQSFYVATSCQLRRLESVSRSPIYTHFNETVQGASVIRAFGEQSRFILLANSRVDHNQTSYFPRFVATRWLAVNLEFLGNLLVLAAAILSVMERSTLSPGIVGLAVSHSLQAPWTIEDSPLPSDWPRSGSIGFQEYGLQYRRGLDWALKEFPSV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pABCC7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QKSPVENASYLSKYFFWWTNPIMRKGFKEKLRPSVDKPIMRKGFKEKLRPSDVYQAPSKDAADILAERLEKEWDREVASGRKKPSLLRALARCFIQPFLLFGFLLYIGPAMFGLHHLGMQIRIALFSIIYKKAFLSHKMGPYKAQKVLLTNKRLALTSEIMENLHSVKAYGWEEIMETLIKNIRQDEVKLTRKIGSLRYFYSSAYFFSAIFVIVAAIVPHALSRGINLRRIFTTLSYCMVLRMTVTRQLPGSIQMWYDTMRLIWKIEEFLSKEEYRLMEYDLSITELELKDVTASWDEGPGELLERIKQENKANGQHNGDAGLFFTNLYVTPVLKDISLNLKKGEMLAVTGSMGSGKSSLLMTILGELVPSSGKIRHSGRISYSSQTAWIMPGTIRDNILFGLTYDEYRYKSVVKACQLEEDLAALPEKDKTPMAEGGLNLSGGQKARVALARAIYRDADVYLLDAPFTHLDIATEKEIFDKCLCKLMASKMRILVTNKIEHLKRADKILLLHNGESFFYGTFSELQSERPDFSSLLLGLEAYDNFSAERRCSILTETLHRVSVDESAGMRPERSAFRQVAPSMPVYIAERKSSVIVNTLGAARKASFIHIPEEEVRRTLPDRKFSLVPENELVDESFMGSDVYHNHGVHMAGQRRQSVLAFMTNAQGQGRRDQLQSSFRRRLSVVPQSELASELDIYTRRLSDSTYDISGVLEEENTEACLVDEIDEKEEVFETTKWNTYVRYVSNNKSLLYVLIFIFLIAAIEVAGSVAGIFLITDDLWKEEHQRVEPNMTKYSNMSSPGKNYAIIVTQTSSYYILYIYVATSESLLAMGFFRGLPFVHTMITISKKLHQKMLHAVLSAPMSVLNTMKTGRIMNRFTKDMATIDDMLPLLMFDFVQLTVVVVGCILVVSIVRPYIFLAATPLVIIFIVMRKYFLRTGQQLKQLETEARSPIFSHLIISLKGLWTIRAFERQAYFENLFHKTLNTHTATWFLYLSTLRWFLFRSDIIFVFFFTLTAWIAVGTNQDKPGEIGIVICLAMLILGTFQWCVATSIAVDGMMRSVDRVFKFIDLPSETPKLDKSKCSDLIIENVDAQADSSWPNRGQIDVQNLTVKYTEGGHAVLKDLSFTVEGRQRVGILGRTGSGKSSLFNALLKLVYTDGDISIDGVNWSKMPLQKWRKAFG</w:t>
            </w: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VPQKVFIFTGPFRMNLDPYGCHSDEELWRVTEEMMDKGQVKTYDSIQKLLNETSHLKQAISPAERLKLFPRRNSSMRTPQSKLSSVTQTLQEEAEDNIQDT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pABCC8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PLIKQRYRAVIEACSLEPDIDILPQGDQTEIGERIIAMKDGSIQTEGTLKDIQMSQPELFKQWKTLMHRQDKEFEKETVDENMTVLERKNLRRAMYSREALKTEVEEEEQSVESDEEDNLSRVMRLRATIPWRSCGTYLSSAGLLLLLLLLLSQLLKHSLLVAIDYWLAHWTSKVITAKIDAAAHNCSLVQDVGFSHSSYLLVFSLLCFLGIVLCLATSVAVEWTGLRVAKELHHNLLNNIILAPMRLFETTPLASILNRFSSDTNTIDQHIPATLECLSRSTLLCVSALGVISYVTPVFLIIVIPLAITCYFIQKYFRVASKDLQQLEDSTQLPLLSHFSETVEGLTTIRAFRYEPRFRQRLLEFTDANNMASLFLTAANRWLEVRMEYIGACIVLIAAVASITNSLYNHLSTGLVGLGLTYALMVSNYLNWMVRNLADMEVQLGAVRR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CcpABCC8-like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NTVFTLSSVPQEKGPVPLKGSRWIWLALRQAFGRPLVLSITFRFIADLLGFAGPLCISGIVHHISSDNHSALPPRTFLQASYYVAIETGIKLRAAIQTKIYHKIMRLCTSNMSMGDMTTAQICSLVARDTNHLMWFFFLCPNLWAMPVQIVMGVLLLYSLLGVSALIGATVIVILAPLQYFVATRLSRAQKSTLEYTSERLKKTNELLRGIKLLKLYAWEHIFRSSVEETRRQELRNLRTFALYTSLSIFMNAAIPIAAVLTIFAVHVHVHSGTDFDLSPAVAFGSLSLFHILVTPLFLLSSVLHSTVKALVSVQKLSEFLGSTEIEIDQDPVVQTTATDNNNNNSNIKSVYALQLQAKLVNRKNKAKQDVNRNFEQQDQELTASANQDEDVCIKIVNGYFTWTQGCPTLSNIDIKVPFGQLTMIVGQVGCGKSSLLLAALGEMQKISGNITWNNLPKSDSEENSESPVYEWKTVSQIIAMRDGTVQTQGTLKDIQCAEPELFEQWRTLMNRQDKENTTELKRKSFRRPMYSTDTLATEDEDEDSTTSTDEDSLRAELRHRTTIPWSSFATYLRAAGLLLLPLLVLSQLTKHSLMVAIDFWLAHWTSRVIAAQIESAERNCTGTKDCEFSHSSYLQVFCGLCALGIVLCLVTSLAVEWT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CcpABCC9-1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GRNDYRFCWLSCLASRVGIVFLLLKCKTKLLFLCVCGWHGAAGFYRPPKAWRHGDMMSDDQLAMIYNKILRLSTSNMSMGEMTLSQINNLVAIETNQLMWFLFLCPNLWAMPVQIIMGVILLYYLLGDSALIGAGVILLLAPVQYLIATKLADTQKSTLDYSTDRLKKTTEILKGIKLLKLYAWENIFCDRVEETRGKELTSLKTFALYTSMSIFMNAAIPIAAVLATFVTHAYIEEVRLSPAKAFASLALFHILVTPLFLLSTVVRFAVKALVSVQKLSEFLQSDELGDDSWRNTEMSMSLEVGKKYKHHGDVQIFSMPILSDRIFAHSHCMIVTHVNEHRFACDFGHLSVISQNLSTKTINRKGRYRMDNYEQPMRRQLRPTETEDVAVQVNDGFFTWGSNLSTLSDINIRIPTGQLTMIVGQVGCGKSSLLLAMLGEMQTISGKVYWSNGHDNGLSHEELSKNRYSVAYAAQKSWLLNATVEENITFGSPFNKQSDHLMQEGILKFLQDDKRTVVLVTH</w:t>
            </w: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LQYLIHADWETEMESQTTLERKTLRRAFYSREAKSQTDDEDEEEEVEEDDDDNMSTTTSRRSKIPWKMCCRYLSSGGFLMVFLMVLSKLAKHSVMVAIDYWLAAWTSSNPHNQSLADPFINATNYTKNDDTQIAEVTHHCLLLFQMLSLILYIIVILKWSSLGVLQHRSYVPVFIILCGAAIALCLITSLTVEFLGVAAATNLHHNLLNKIIHAPIRFFDVTPLGQILNRFSADTNIIDQHIPQTLESLTRSTLLCLSAIGVIAFVTPAFLIALVPLMVAFYFIQKYFRVASKDLQDLDDSTQLPLLCYFSETAEGLTTIRAFRHEARFKQRMLELTDTNNTAYLFLSAANRWLEDYLGAVIVLTAAVAAIWTSSQSGLVGLGLTYALTVTNYLNWVVRNLSDLEVQMAAVKKVNSFLSTESENYEGSMDVSQVPKDWPQHGEIKIQDLCVRYDTMLKPVLKHINAYINPGQKVGICGRTGSGKSSLSLAFFNMVDVFEDSEHMGFV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pABCC9-2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SMCLEFGKKYKYHGDTKVINRKDRYRMDNYEQPMRRQLRPTETEDVAVEVNDGFFTWGSNLSTLTDINIRIPTGQLTMIVGQVGCGKSSLLLAMLGEMQTISGKVYWSKLPDYEIFFDGSISGHDTGQSHEERSKNRYSVAYAAQKSWLLNATVEENITFGSPFNKQSDHLMQEGILKFLQDDKRTVVLVTQEGILKFLQDDKRTVVLVTHKLQYLIHADWIIAMKDGSVLREGTLKDIQTHDVELYEHWKTLMNRQDQELEKETEMESQTTLERKTLRRAFYSREAKNHIDDEDEEEEVEEDDDDNMSTTTSRRSKIQWKMCCRYLSSGGFLMVFLMVSSKLAKHSVMVAIDYWLAAWTSSNPHNQSLADPFLNATNYTQNDDTQIAQVTCHCCFLFEMLSFILYIIVILKLSFLGVLQHRSCVPVFIILCGAAIALCLITSLTVEFLGVAAATNLHHNLLNKIIHAPIRFFDVTPLGQILNRFSADTNIIDQHIPPTLESLTRSTLLCLSAIGVIAFVTPTFLIALVPLAVAFYFIQKYFRVASKDLQDLDDSTQLPLLCHFSETAEGLTTIRAFRHEARFKQRMLELTDTNNTAYLFLSAANRWLEVRTDYLGAVIVLTAAVAAIWSTSGPDVDQSGLVGLGLTYALTVTNYLNWVVRNLADLEVQMAAVKKVNSFLSTESENYEGSMDISQVGICGRTGSGKSSLSLAFFNMVDVFEGKIVIDGIDICKLPLQTLRSRLSIILQDPVLFSGSI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CcpABCC10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NGTISPCANQLLLGSLLHAVIAITSACYISVPRLTHIVSSLPIGWSFRATSTLLMALLFIGDLVLVFELSAPDVYLDVLADGCGVLAWLVHFGAVLALQRSMYRRTRGPALLPVLLMLSIPNLAFILTAYMHVIIHLGVSQPLQVVRLALTVTRAALVLVYLLGYIFPCYRTQRDLLSCNAEDVAPLIVSFEPEGGVTVAEDGCSWLSRILYLWLNPLLRRGKRGELERPCDVFQLPHRLRTKAVTLRFSQCWQKCLHPKGLERPERPDRLQRGNLQDNSWSEAEPDRMCEGGAQDDVKLLQVLHKAFGLRYYLLGVLKLAASMLAFAGPLLLGGLVNFMETDGAPLSKGVWCAVGLFASTFLAALLRNIFVYEVSKVALEARAAVISTIYSKALKVSASALARFNMGEVVNFMSTDTDRVVNFFNSFHEVWSLPFQFVLALYLLYLQVGVAFLGGVGVAVLLVPLNKVLASRILENNKHMLLHK</w:t>
            </w: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GRVKLMTEILFGIRVLKYYNWEEHFTQKIVEDPECNMGEVVNFMSTDTDRVVNFFNSFHEVWSLPFQFVLALYLLYLQVGVAFLGGVGVAVLLVPLNKVLASRILENNKHMLLHKDGRVKLMTEILFGIRVLKYYNWEEHFTQKIVEARKKELHHLKLLKYLDAVCVYTWAALPVVISILTFITYVLLGNSLTAAKVFSTLALVGMLILPLNAFPWVLNGTLEAKVSLDRIQRFLTIQDQDLTVYYSQVCPEDTLSAVEMNRASFSWKQSEEHDSDSVPDDKTEDGSPPHSFYLHALNLSVKRGSLVAVVGKVGCGKSSLLAAITGELSRFHAPYRGSETSGNMSSELKFYMTVYGSLAAANTVFTAARAFLFAYGAICAATVIHKRLLSSVLKATMTFFDTTPLGRILNRFSSDIYSVDDSLPFVLNILLANVFGLLGMLIVMSYGMPWVLLPLLPLGVLYFQTQCYYRHSSRELKRLCSLTLSPVYSHFSETLSGLSTVRASGHTTRFEEENERRLEQNQCCLFNSNAAMQWLDIRLQMIGVTVVTGISVIAVIQHQLKSIDPGLVGLSLSYALSITNLLSGLIFSFAQTEMQLVSIERIEEYSTNIPQEPQQASTE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pABCC12-1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FQRLWDEEVAHVGLEKASLPAVVMRFQKTRFIVSFFVSVLFAFAAFVGPSILVHEILSYIEQPESSTLLHGIGLCVALFLSEFSKAFFASLLWAVNLRTAVRMKGAFSMLAFKKIISLRSLTSISIGETINVLTSDGYRMFEAITFGTFLLCVPFLLIICIIYACITLGYTALIGILVYLIFLPIQISIARLIGVFRRRAVSVTDRRVRTMNEVLTCIKLIKMYAWEESFEKTVTDIRKSEELLLQKAGYVQSLNTSFTTIVPTLATILTFIVHTALKWPLQPSSAYTIIAVFNCMRMSMGLLPFSVKSVAEGKVALTRLKKLMLVQNPKGYLTQDKNMDLALAMEKATFSWSLPDAMNATEKPQDPSESVTHQSDLKPSLRNISFTLSKGSLLGVCGNVGSGKTSLISSILEQMHLLSGSVSANGTLAYVSQQAWIFHGTYLEFCDEVVLLDNGEIKEAGTHCDLMKAKGRYAHLINNFQLEQSNENAESDSKTHTEHNDSKQSSPDKPNVNGIENPAFDLSDEKHVTNELPKDSTETKGKKDQLVTQEVSLEGSVTWRTYHQYCKAAGGYILLLFVILLFTLLVGSTAFSSWWLSYWLEQGSGNYTNSSSSGNISENPDLPFYQMIYGIIIVAMVLLSIAKGYTFTKVTLRASSKLHDTMFKRILGSPMSFFDTTPTGRLVNRFSKDQDEVDAVLPFNMENFLQFCLIVTFTILTICIVFPYLLIAVAVLTLIFATILYVFQRSIRQMKRMENVSRSPWISLTTSTIQGLSTIHAYDKRKQYIEQFKILSDTNSNHFMLFNCGTRWLSFWLDFLAATVTLIVALFVVLSSNEAINASLKGLALSYTIQ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CcpABCC12-2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AYTIIAVFNCMRMSMGLLPFSVKAVAEGKVALTRLKAYTIIAVFNCMRMSMGLLPFSVKAVAEGKVALTRLKKLMLVQNPKGYLTQDKNMDLALAVEQASFSWSLPEAMNSTEKPKDPSENADFKPSLRNISFTLSKGSLLGVCGNVGSGKTSLISSILEQYLEFCDQVLLLDNGEIKEAGTHSELMKSKARYAHLINNFQLEQSNEDSESDSKTHTEHNDSKQTNTDEPKVNGIENPAFDMSDEKHNSSSNSSSSGNISENPDLPFYQMIYGIIIVVMVLLCIA</w:t>
            </w: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GYTFTKVTLRASSKLHDTMFKRILGSPMSFFDTTPTGRLVNRFSKDQDEVDAVLPFNMENFLQFCLIVTFTILTICVVFPYLLIAVGVLAIIFATILYVFQRSIRQMKRMENVSRSPWISLTTSTIQGLSTIHAYDKRKQIEQFKMLSDTNSNHFMLFNCGTRWLSFWLDFLSATVTLIVALFVVLSSNETISPSQKGLALSYTIQADSPSYHRILSSSSALSGDLSPFNSSTLLLSYSQLIAKLPEKLHSPVVILSIATLTPFTHYDKVSFQIAKLPEKLHSPVVENGENFSVGERQLMCMARALLRNSKIILLDEATASIDSETDSMIQHTIRDGFQHCTMLTIAHRINTVLESDRILVMDQGKVVEFDPPQDLIQRPNSLFASLLAAANQVNS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pABCC13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KEQEQSKGSLIHMNLFRINRVVVMGHRGLLQLCDLCKLYNEESVHTPSSVFEHEWEKQQNCNERLDLEEDSGRESLLVSRNTNTGYSLLYAIWVTFRPALVKVALLRLSTDIFSILVPLTLRWVILFSERQAVFDWAGYTYSLVVLGAVCCCAVSQHHFEKHSRIVAANAQAVLAGFLYRKRTQLIIMERSEQLIKEMLHKYQALKFLTWESWFQQRVTESRARELEILRILGYLTAFSMLNSICMPFLMHRGLLGKQIHRALRLKPKSKSIIDYNLRLLRPPLLELLGLFCVLKQKSFHLMASNSHVTVLPGHVLQKSFHLMASNSHVTGVKISTVILMRKVITIYPKNLAQDGILSVWTGEAKEVQGLEGWKELRNSRLSAYALLGLLQAFLVCCAAYCLTCASLRASHILHSKLLSDVLHMPMHSQKTDMRQLLQAFTQSRFYSAHSHIRHMGANPVASLECVTQCVEDPLSGPKHREVCLTHCLQALNQNLLVKYNKINTESRAALRLDGIAGIVLFLVTLILLETEPDSGLVVLALICAFNIKKAVHRYPQAASDINMDMLSMQNLCEFAKVEKEAAWKKSYRPPKDWPQYGEVKFRNYESEASSNGTPALRGINLTILKGEKIGVVSRGKTDTDALVSSLFRSVEARSGAVLIDDINIARMGLLDLRSRLQIISQVPVLFSGPLRANLDPFAQHTDAQVWLALELCHLKELVRLLPAQLLHPVQRTSLAYSFGQRRLLCLARALLARVRILLVEEALPGVDLETEDLVRQLIHTEFKHCTVLWLTQNPLTVMHTDRVLVLNKGQAVNVDAPSTLLQQGPLFSQ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CcpABCD1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QRKSYRFGATCGSESSSGTAAVKQWSDNPEASHQVPLQSQEGSSSGSYEQGHRRSNSSETLLDRHGITAEDGGQRSGMPVRNGPYKSSEAIMDTTLKHAQRSSPERQVNGHAELARVHSAAGGRGTNGGVGYSEILMDYVWGKQQKMQAQQQQRLQVQSNAKTRLWADGASAPPPPYRNGFAQSQQLILGNCPPAYSPLMLRGNPGEPRRVKVSRTKSCGPFVPLQQHQQESILLSAYTETNTSNGTNATHNQQIDRLHRPPHYPLDSSAPMTPDDPTRSLHKALALEGLRDWYLRNALGQTANGGKGKEGMQTQRRRTTTSLHNSHPNPPLKHQPQSFQTDTSCPHIPQSATFHGHPLHGRSMELSLYQDTFSSKMQDMTLKESSNDAPTPGTLEFIETTSRRSHMICFEGVLDPFKSAASTADACEASCQWRSSLDGQIVKTIVKKDPRAFVVELTKWLLIATPATFVNSAILYLEGQLTLAFRTWLVTHAYMMYFSDQTYYRVSNMDGRLANPDQSLTE</w:t>
            </w: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VVMFAASVAHLYSNLTKPILDVVVTCYTLIKTAESKGANTTWSSIIAGIVVALTAKILRAFSPRFDTAGLEGYCRFGGFDVILLPLYLRVCVSACVFGCLRLCPAQIEMLQLQQSYTAVSKQINLILFKRLWYVMLEQFLMKYLWSASGLVMVAVPINTATRYSKYDSEDVKQAALVMKEEDLVSERTQAFTTARNLLNAAADAVERIMISYKEVTELAGYTARVYEMFEVFEDVRAGMYRRSLSELKPEETGAARKIKHGMRVEGPLQIRGNVIDVEQGIKCENLPIITPTGDVVVSSLNLQKWVIDGLPSSILKNVEKKDGASVIKLMTSLAVLRSNYWKKSDTSK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pABCD2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SNILHAASKVRWNQSTAAKRAVFLAAAAYGAKTLYPIICKQIQQRKTAKNNTSEPGHENGLISLHKATPETGSSLSKSPGVNAEFFKQILDLVKIVFPRFVTKELGLLCLHSVALVSRTFLSIYVAGLDGKIVKTIVEKQPRSFMIKLMKWLLIAIPATFVNSAIRYLECKLALAFRTRLVDHAYKTYFTNQTYYKVSNMDGRLANPDQSLTEDVMMFSQSIAHLYSNLTKPILDVILTSYTLIQTARDVMMFSQSIAHLYSNLTKPILDVILTSYTLIQTARSRGANATGPTLLAGLVVFATAKVLRACSPRFGKLVAEEAHRKGYLRYVHSRIIANAEEIAFYRGHTVEMRQLQKCYSTLAKQMNLILSKRLWYIMIEQFLMKYVWSASGLVMVAVPIITATGFADNELADGQTQVLVSERTEAFTTARNLLASGADAIERIMSSYKEVTELAGYTARVHNMFLVFDEVQRGIYKRSSAILTAEEMISGDDNRPEMHIDGPLEIKGKVIDVDKGIVCENVPIITPNGDVVVSSLNFKPVCWDAELDWKDVLSGGEKQRMGMARMFYHKPKYALLDECTSAVSIDVEGKIFQAAKDAGISLLSITHRPSLWKYHTHLLQFDGEGGWRFEQLDTATRLSLTEEKQRLESQLAGIPKMQLRLNELCKILGEDSVLKTVESKDED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CcpABCD3a-1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AAVSKYLTAKNSAVAGGILLVLYFLKQRRKSARLNRKKGSSNDLSSELKDGKKDRAAVDKLFFIRISRIIRIMVPRFFCKETWYLLLIAVMLVTRTYCDVWMIQNGTLIERGYTYYKMGNLDNRIANADQLLTQDVEKFCNSVVELYSNLSKGPATMMAYLLISGLFLTRLRRPIGKMTVTEQKYEGEYRYVNSRLITNSEEIAFYNGNIREKQTIHSTFKKLVDHLHNFIFFRFSMGMVDSIIAKYFATVVGYLVVSRPFLDLSHPRHLNSSHSELLEDYYQSGRMLLRMSQALGRIVLAGREMTRLSGFTTRITELMKVLNELNSGKYERTMVSLSEKDATEKLTLIPGSGRIINVDNIIKRTNDANVISHQVKSGANVLVCGPNGCGKSSLFRVLGERPYMTLGTLRDQVIYPDTHEDQKKKGISDQVLKEYLDNVQLGHILEREGSWDMVQDWMDVLSGGEKQRMAMARLFYHKPQFAILDECTSAVSVDVEDYIYNHCRKVGITLFTVSHRKSLWKHHKTFITTCQANEQASLKFVGIGDWGGLPIYPYYTPHEFDTANELGRIAKSSGLDFVLSLGDHFYFRGVRDVDDPRFKSTFESVFSHPALMAVPWYLVAGNHDHRGNISAQIAYSNRSERWIYPDLYYELNFKVPHSNTSITVLMIDTVVLCGNTYDRLEPVGPEDYAAAKQHLKWIEEKLQNTKSDFVIVAGHYPVWSIGHHG</w:t>
            </w: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TKCLVSKLRPLLKKYSVSLYLCGHDHSLQFIREDDGSSYVVSGTGVNAEIHTDHKNTFPPSWQLFSNAVNQTTGAFVYFEVNTSEMLINYIQEDGKCVYQTSVPKRKVQL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pABCD3a-2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AAVSKYLTVKNSAGAGGILLVLYFLQQRRRSAGLNRKKGSSNDLNSEKVGKKERAAVDKLFFIRISRILRVMVPRFFSKETWYLFLIAVMLVTRTYCDVWMIQNGTMIESAIIGRSTKGFKKYLFNFITAMPVIALVNNFLKLGLNELKLCFRVRLTKHLYDEYLKGYTYYKMGNLDNRIANADQLLTQDVEKFCNSVVDLYSNLSKPLLDIGLYIFKLTTAIGAQGPATMMAYLLISGLFLTRLRRPIGKMTVSEQKYEGEYRYVNSRLITNSEEIAFYNGNVREKQTIHSTFRKLVDHLHNFIFFRFSMGMVDSVIAKYFATVVGYLVVSRPFLDLSHPRHLTSSHAELLEDYYQSGRMLLRMSQALGRIVLAGREMTRLSGFTTRITELMKVLKELNSGKYERTMVSQSEKDGSEKLTLIPGSGRIINVDNIIKFDHTPLATPNGDILIRDLCFEVKSGANVLVCGPNGCGKSSLFRVLGELWPLFGGSLTKPERGKLFYVPQRPYMTLGSLRDQVIYPDTHEDQRKKGISDQVLKEYLDNVQLGHILEREGSWDMVQDWMDVLSGGEKQRMAMARLFYHKPQFAILDECTSAVSVDVEDYIYSHCRKVGITLFTVSHRKSLWKHHETFYTTCQANEQASLKFVGIGDWGGLPIYPYYTPHEFDTANELGRIAESSGLDFVLSLGDHFYFSGVRDVDDTRFKSTYESVFSHPALMAVPWYLVAGNHDHRGNISAQIAYSNRSERWIYPDLYYELNFKIPHSNTSVTVLMIDTVVLCGNTYDGLDPVGPENYAAAKQHLIWIEKKLQNTKSDFVIVAGHYPVWSIGHHGPTKCLISELRPLLKKYSVSLYLCGHDHSLQFIREDDGSSYVVSGTGVNADIFIDHKKSFPSSWQLFSNAVNQTTGAFVYFEVNTSEMLINYIQEDGKCVYQTSVPKRKVQLLTS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CcpABCD3b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SYNRGFTYYQIGNLDNRIANPDQLITQDVEKFCDSVVDLYSNVSKPLLDILIYICKLNTAIGSLGPASLLSYLLFSGLLLTRLRRPIGKMTVMEQRYEGQYRYVNSRLITNRSVWDSISLHGCLSPEVFYEGCMISVYCFSEEIAFYNGNRREKQTINGTFQKLVDHLSRFIHFRFSMGVLDSIIAKYIAMAVGYLVISRPFLDLTNQRHVNSTYSERLEDYYQSGRMLISLAQALGRIVLAGREMNRLSGFTARITEIQEVLKELNSGRYERTMDYYQSGRMLISLAQALGRIVLAGREMNRLSGFTARITEIQEVLKELNSGRYERTMVTQRIKDDSVEKIPLIPGRGKIIIADNIIKFEHIPLVTPNGDILIRDLSFEVSSGTNVLVCGPNGCGKSSLFRVLGELWPLCGGQLTKPQRGKLFYVPQRPYMTLGSLRDQVIYPDTHEDQKKKGTSDLVLKEYLDNVQLGHILEREGSWDIVQDWMDVLSGGEKQRMAMARLFYHKPQFAILDECTSAVSVDVEDFIYSHCRKMARLFYHKPQFAILDECTSAVSVDVEDFIYSHCRKVGITLFTVSHRKSLWKHHEYYLHMDGRGNYKFKPITKETVEFGS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CcpABCD4-1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PYNSAHHCVVEVENFLLLLGGEDQWNPNGKHSTNFVSR</w:t>
            </w: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DPRFNSWVQLPPMQERRASFFACCLDKHLYVVGGRNETGGVHNGEYVSWLYCYDPVMDVWARKQDMNTKRAIHALAGMNDRLYAIGGNHLKGNSYSCNPNLSSSGGTYCVRNSNQNCFFCDSIPSNTYTPLQIQLVIYQVGLIPSQFYEVLSEKNYGKFKNLVLFAVMLILINSTLKSLDQYISSLLYVSWRKSLTEELHRTYFKGRVYYTLNVLCKDIDNPDQRISQDVERLCKQISTMASRLLISPFTVTYYTYQCFNSAGWIGFVSIFGYFVAGTIINKILIGPIVSMLVEQEKLEGDFRFKHMQIRVNAESAAFYRAVGVNTFDYLGSILSYIVIAIPIFAGDYDGLTPGELSALVSKNAFVCIYLINCFTQLIDLSTTVSDVAGYTHRIEELREVMADIAKKQCDQDQYDPLSKDEPYSDRELQSVPGDTAFVLDCLSYKSPVSVELLVKDLTLKISQGTHMLVVGNTGTGKTSLLRVLNGLWEPCSGSVEMTTCFGPRGVLFLPQRAYLTDGTLREQVIYPLKDVYPSSGMMFYRQEKCRGFVLLDCFTCSPNLQKARMEQNLFGGAPRFLTRPKAFSLCVGRDASLSCTIVGNPVPVVTWEKDKMLLSAAGRFKTVEDGDVYRLTIYDLTLEDSGQYMCRAKNNVGEAYAAVTLKVGLPETVIDRAPVFTVKPVSTRVGLGGDVTFYCRVAAHPAPNFDWEKDGRYLGETNRIKIISENESSSLRIQSVRSLDSGTYTCRAQNSIGRAHAAAALVVDLQDTHLLNADKSSSLLSHMQKRKEDMRKDISLYRTMETSSTTHTASSSMITEELGSLGLAYDQKQRVSALTSMLPKGVFTRTCMLTEGKHAKLSCFVTGHPKPQIIWRKDGANISEGRRHVMYEDQAENFILKVLYCKQSDNGLYTCNASNLAGQTYSAVLVIVKGKNNVCRYLLLATRRHVMYEDQAENFILKVLYCKQSDNGLYTCNASNLAGQTYSAVLVIVKEPKIPFKPEPKIPFKKKLQDVEVKEKETATLQCEVPMPNTKASWFMEETHLEESAKYRMDVEGTLRRLTIHHVTTNDDAVYICEMKEGSRTVAELTVLGNITKKLPRRTVVPVSDTVIFCVELEKPVDDAYWTRNGERLKEDSRIIIARINRQYTLTIRECTAEDSGEVAFIAHDCKTSTRFSVTAPRKHPPDPPVEPVVRNKTDSSITLCWSPPDSERPVPITGYIVERRKVGVQTWVKVTSITVSSTEYTISEIPEEASYQFRISAVNDFGQSAYLEVPGTFYLEPTASVKAGLVNCSAHVGEEATFTVELSTVCSGSWTINDRMIRSGSEYLITRSKTTHTLVIREVSMELNGAQVKFVGGGSQSGATLSVKAAPARFTNKSSQAEVFTFSMHSSAQMYTEVSDSSVQVVWIKNGKELRMGKKYEATSMERKRILTVHNVDHEDVGIYECMCDGDKMSVQLALKEEPTKFLNKPRAQLQQNAALVGDVVLSCEVASPGTAVVWKKEQIEIMEDKRTTFISQGTQRKLVIKGAKQSDEGHYSCETAEDKMTFLVKIK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pABCD4-2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QAMKNSGVRRDQRISQDVERLCKQMSTMASRLLISPFTVTYYTYQCFNSAGWIGFVSIFGYFVVGSILNKILIGPIVSMLVEQEKLEGDFRFKHMQIRVNAEAAAFYRAGKVEHMRTDRRLQMLLSTQRSLMNKELWLYIGVNTFDYLGSILSYIVIAIPIFAGDYDGLTPGELSALVSKNAFVCIYLINCFTQLIDLSTTVS</w:t>
            </w: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VAGYTHRIGELREVMADIAKKQCEQDQYDPLSKDEPYSVPADTAFVLDRLSYKSPVSEELLVKDLTLKISQGTHMLVVGNTGTGKTSLLRVLNGLWEACNGSVEMTTCFGPRGVLFLPQKAYLTDGTLREQVIYPLKDIYPSSGSIDDERILKYLELVGLSNLLSRIGGLDTKVDWNWYDVLSPGEMQRLCFARLFYLQPKYAVLDEATSALTEEAEGQLYKACKQLGMTLISLGHRSTLKKKARMDQNLFGGAPRFLTRPKAFSLCVGRDASLSCTIVGNPVPVVTWEKDKMLLSAGGRFKKVEDGDVYRLTIYDLTLEDSGQYMCRAKNNVGEAYAAVTLKVGLPETVIDRAPVFTVKPVSTRVGLGGEVTFYCRVAAHPAPNFDWEKDGRYLGETNRIKIISEKDSSSMRIQSVRSLDSGTYTCRAQNSIGRAQAAASLVVDLQDTRLLNADKSTSLLSHMQKRKEEMRKDISLYRTKESSSTKLSTSSSTITEELGSLGLPYDQEQRVSALTSMLPKGVFTRTCMVTEGKHAKLSCFVTGHPKPQIIWRKDGANISEGRRHVMYEDQAENFILKVLYCKQCDNGLYTCNASNLAGQTYSAVLVFILKVLYCKQCDNGLYTCNASNLAGQTYSAVLVIVKEPKIPFKKKLQDVEVKEKETATLQCEVPVPNTKASWFMEETRLEENTKYRMDVEGTLRRLTIHNVTTNDDAVYICEMKEGSRTVAELTVLGNITKKLPRRTVVPVSDTVIFCVELEKPVDDAYWTRNGERLKEDSRIIIARINRQYTLTIRECTAEDSGEVAFIAHDCKTSTRFSVTAPRKHPPDPPLEPVVRNKTDSSITLCWSPPDSERPVPITGYIVERRKVGAQTWVKVTSTSVSSTEYTISEISEEASYQFRISAVNDFGQSAYLEVPGTFYLEPTASVKTGLVNCSAHVGEEATFTVELSAVCSGSWTINDRMIRSGSEYLITRSKTTHTLVIREVSMELNGAQVKFVGGGSQSVSTLSVKAAPARFTNKSSQVEVFTFSMHSSAQMYTEVSDSSIQVVWMKNGKELRMGKKYEATSVERKRTLTVHNVDREDVGIYECMCDGDKMSVQLALKGETSCFSH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pABCD4-like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ALIRRSLGLCPQHDVLFDNLTVREHLLFFTQLKGYPRKKIPATRWDLNSGAGYHMVIVKDAFCNVSEITRLVHMYVPDATLESSAGAELSYILPKESTSRFELLFAELEMNRDELGIASYGASVTTMEEVFLRVGKLVDSSLDIQAIQLPALQYQHERRVGKLVDSSLDIQAIQLPALQYQHERRSHDWTMDDSSSISGMTDVTDFTDSGTMISEDGSNIKLNTGTRLYMQQFYAMFLKRALYSWRNWKVMVAQFLVPLVFTVLALVVARTLPGSQITPLLRLALKHYGPTHVPVAVDVNAGPLATALAEIYTAQLPSQNAIAATNITDLSEYVLYNAVREGGAFNEHCVVGATFRSGSRKNTEVIGYFNNQGYHTPATALMLVDNALYKLLAGPNASIQTGNNPMPRNISETAQSQLSEGQTGFAIAINLMYGMASLASTFALLLVSERSVKSKHVQQVSGVYLSNFWFSALLWDLINFLLPCLLMLLVFQVFSVEAFVAENHLVDVLLLLLLYGWAVIPLMYLLSFLFSTAATAYTRLTIFNILSGTATFLAVTIMTIPELKLEDMSHLLDKIFLIFPNYCLGMSFSEFYQNYEIITFCTSSDFADFICKSYNITYQVNYFSMDEPGVGRFLVAMSLQGVVFIALLFLI</w:t>
            </w: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LRCVHILLNLCRRRKKVLLLAEEALQPEDRDVAEERKRVMDCQPVVESMVDSPLILQELCKVFGVLETAKEKYSIEDYCVSQISLEQ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pABCE1-1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ADRNTRIAIVNHDKCKPKKCRQECKKSCPVVRMGKLCIEVTPQSKIVWISESLCIGCGICIKSVASLSADRMWNLYQVVLMVLCSDWSDLLHLRERNVEDLSGGELQRFACAVVCIQRADIFMFDEPSSYLDVKQRLRAAITIRSLISPDRYIIVVEHDLSVLDYLSDFICCLYGVPSAYGVVTMPFSVREGINIFLDGFVPTENLRFRETSLVFKVAETANEEEVKKMCRYQYPNMKKCMGEFSLTITEGEFTDSEIMVMLGENGTGKTTFIRMLAGGLKPDEGGEVPILNVSYKPQKISPKFKGSVRALLHDKIRDAYTHPQFVTDVMKPMQIESIIDQDLKDEEALCSFRGEVPILNVSYKPQKISPKFKGSVRALLHDKIRDAYTHPQFVTDVMKPMQIESIIDQDDVEQKKSGNYFFLDD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CcpABCE1-2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ARESQRKATCILHSLLRVDQAEDHPKVLRGHLETGETLTGVGWMFAGWRLLLVDARGSGSTGSRVKICVAAVRHQTSQMADKNTRIAIVRATSNQPNGRQEHQNCHREPRQVQAQEMSSGVQEELSGGKLCIEVTPQSKIVWISESLCIGCGICIKELVCEQLDLLHLRERNVEDLSGGELQRFACAVVCIQRADIFMFDEPSSYLDVKQRLRAAITIRSLISPDRYIIVVEHDLSVLDYLSDFICCLYGVPSAYGVVTMPFSVREGINIFLDGYVPTENLRFRETSLVFKVAETAAEEEVKKMCRYQYPNMKKSMGEFTLGITEGEFTDSEIMVMLGENGTGKTTFIRMLAGGLKPDGGGEVPILNVSYKPQKISPKFKGSVRALLHEKIRDAYTHPQFVTDVMKPMQIESIIDQDPLVRFNKETRCIL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CcpABCF1-like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AVPLFALLAVCVDVSAVMFIGAIQLSPSFINNTFTLLWAGGLLRTCLLLFISFTYPGSPAWMRGFEGVQTAVIHGLLYPVYISFIWACDRSTVELVWGWHTCQGGYAVLALSLLLWKRYVPTLLPTAKKQKTEKKGSASLQRLLGYMRPFRGRFAVVFFFVVISSLGEMAIPHYTGKMTDWIMNEDEPEAFNHAITVMTLMTIMSAVCEFVCDLIYNITMSRIHTSIQGLVFQSVLKQEIGFFDKASTGDIVSRITTDTNTMSESLSEKLSLLMWYFMRVIFLFGSMLLLSTRLSIFTALGLPIIWIIPEFSGRFYQKLSVQVQESLAKANDVATETFSSMKTVRSFANEDGETERYRKCLEDTYALNKVEAAAYAASTWTNSMSSLALKVSILYYGGRLVTGSDVSSGDLVSFVLYELQFTSAVEMQFIVGISSVGVGLSVLGGMEQSSGKRIRKPSLLYEGFESPSLPHVPPPGPPPLQQPPVTDPSRQGRTTNQLQFLHKVLVKALWRHHFAWPFHEPVDAVRLNLPDYHKIIKQPMDMGSIKKRLENNYYRSASECLHDFNTMFTNCYIYNKPTDDIVLMAQSLEKVFLQKVAQMPQEEIELPPPTPKSRGAKTFKGHRGKGGGSVTSAHQVPAVSQSAYSPSSPDTPDSQFSIPPQTLLSNSGPPPPLMTPPPTQPTAKKKGVKRKADTTTPTTLSFPVTAAARMGGMGKGHGSAGEMPHSLSSVPVDCSPSMGVNEPTHLQPILGRPLSRRPIKPPRKDLPDSVRP</w:t>
            </w: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QRRGKLSKQLRYCSGVLKELLCKKHAAYAWPFYKPVDASTLGLHDYHDIIKHPMDLSTIKRKMDEREYRDASSSALMSDSCSPTATSTTTDHDVVWLWHANCRNSKKSSSSRFTMPAAVSLPHYDSEEEEDGLPMSYDDKRQLSLDINKLPGEKLGRVVHIIQSREPSLRDTNPEEIEIDFETLKPSTLRELERYVMTCLRKNAPQSIR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pABCF2a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QWHRTATSQETDGFQVKRPGDVNVRCTLLLMLDYQPPQFKLDPRLARLLGIHTQTRSCIIQALWQYVKTNKLQDSHEKEYINCDKYFQQIFDGPRLKFSEIPQRLTNLLLPPDPIVINHVISVDPNDQKKTACYDIDVEVDDPLKSQMNGFLLSTANHQEIASLDNKIHETIESINQLKIQRDFMLSFSRDPKGYIQDWICSQNRDLKLMTDTVGNPEEERRAEFYNQPWSQEAVSRYFYCKSKRKTAKRKKQPKLVNVQRKPEDGVNGDAEKPETQQNGAAEDNGVASLTKELDEFELKKTEARAVTGVLASHPNSTDVHISSLSLTFHGQELLSDTSLELNSGRRYGLIGLNGTGKSMLLSAIGHREVPIPEHIDIYHLTREMAPSEKTALECVMEGNYDQYIKTREELEENQMKRFNWEQDQIAHMKTMSLPAAPPSYAEATAGDKEQGTVDHESASSPPSYAEATAGDKEQGTGPGYSNAYAADMSSPFSDPSSSSSFDGLSGSNWEDKNVRRMFIRKVFCILMVQLMVTFGVVSLFTFCEPVRKFVQYNRVFYLTSYMTFMGTYLMLVCSTNARRRYPTNMILLAIFTLAMSYMAGMLASYHNTKVVMMCVGITALVCLAITLFCFQTRVDFTSCHGLLFSLMMVLMVTGLLLFFTAPFGYIPWLHTAYAGFGALVFTLFLAFDMQLLIGNRRYSLNPEEHVFGAICLYMDVVYIFLFFLQLFGSPFSLFGSSDERTEEQKLEDELILLLKKAK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CcpABCF2-2</w:t>
            </w:r>
          </w:p>
        </w:tc>
        <w:tc>
          <w:tcPr>
            <w:tcW w:w="3855" w:type="pct"/>
          </w:tcPr>
          <w:p w:rsidR="005804FF" w:rsidRPr="005660AE" w:rsidRDefault="0058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EFYLSYYHKIRELVPESQAYMDLLAFERKLDQTIMRKRVDIQEALKRPMKQKRKLRLYISNTFNPAKPDAEDSEGSIASWELRVEGKLLDDPGKQKRKFSSFFKSLVIELDKDLYGPDNHLVEWHRTPTTQETDGFQVKRPGDVNVRCTLLLMLDYQPPQFKLDPRLARLLGIHTQTRSCIIQALWQYVKTNKLQDPHEKEYINCDKYFQQIFDCPRLKFCEIPQRLTNLLLPPDPIVINHVSANQQEIASLDNKIHETIESINQLKIQRDFMLSFSRDPKGYIQDWICSQNRDLKLMTDTVGNPEEERRAAFYNQPWSQEAVSRYFYCKFFDAHEVQIHCVSSHLERFQRCLFLVFTVKMPSDLAKKKAAKKKEAAKARQRTKKPEDGVNGDAEKPEIQQNGAAEVNGVASLTKELDEFELKKTEARAVTGVLASHPNSTDVHISSLSLTFHGQELLSDTSLELNSGRRYGLIGLNGTGKSMLLSAIGHREVPIPEHIDIYHLTREMAPSEKTALECVMEVDEERIQLEREAERLAHEDYFLNGVCTNIIHLHQRKLKYYTVKRLILSPGNYDQYVKTREELEENQMKRFNWEQDQIAHMKNYIARFGHGSAKLIKEKEEMRKIIGRYVLCGSQYLVFTFKIPIKIMEPGGLWTMSLPAAPPSYAEAIAGDKEQGAGSFTYASQPPPMPPPTIPMHPSWAYVHPGPMQDVCLGPGYSNVYAADMSSPFSDPSSSRSFVQDVCLGPGYSNVYAADMSSPFSDPSSSSSF</w:t>
            </w: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GLSGNNWEDKNVRRMFIRKVFCILMVQLMVTFGVVSLFTFCEPVRKFVQYNRVFYLTSYMTFMGTYLMLVCSTNARRRYPTNMILLAIFTLAMSYMAGMLASYHNTKVVMMCVGITALVCLAVTLFCFQSRVDFTTCHGLLFSLMMVLMITGLLLFFTAPFGYIPWLHTAYAGFGALVFTLFLAFDMQLLIGNRRYSLNPEEHVFGAICLYMDVVYIFLFSFQLFGSQILNAALGPTVQDVCLGPGYSNVYAADMSSPFSDPSSSSSFDGLSGNNWEDKNVRRMFIRKV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6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pABCF3</w:t>
            </w:r>
          </w:p>
        </w:tc>
        <w:tc>
          <w:tcPr>
            <w:tcW w:w="3855" w:type="pct"/>
          </w:tcPr>
          <w:p w:rsidR="005804FF" w:rsidRPr="005660AE" w:rsidRDefault="0056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VLDSGGSDFEDGEEVFDAIGDVLQEVGDKNEDDIRKICFQMFNTLQLTKCDSGQQQVLLEAPVQLSQVSADAASTANDVHGIWMLKRNPNTTVDAKKLEKAEAKLKAKHERRNEKDSQKSSSSPLVLEEASASQASSKKENRVDSSGKNRSYDIRIENFDVSFGESVSDVSALSASTANDVHGIWMLKRNPNTTVDAKKLEKAEAKLKAKHERRNEKDSQKSSSSPLVLEEASASQASSKKENRVDSSGKNRSYDIRIENFDVSFGERADGLESVRLSEIYAKLEEIEADKAPARASVILAGLGFSAIMQQQTTKEFSGGWRMRLALARALFARPDLLLLDGEENVFIDRFRYNANRAAQVQSKLKLLEKLPELKPLVKESEAVLRFPDNFEKLSPPILQLDEVEFGYNPDQRIFNGLSVSADLESRICIGGVVLVSHDERLIRMVCKELWVCEAGRVHRVEGGFDEYKDILQEQFRREGYL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6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CcpABCG1</w:t>
            </w:r>
          </w:p>
        </w:tc>
        <w:tc>
          <w:tcPr>
            <w:tcW w:w="3855" w:type="pct"/>
          </w:tcPr>
          <w:p w:rsidR="005804FF" w:rsidRPr="005660AE" w:rsidRDefault="0056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EFYCYTGAETREEGGMRCRRSLAAGVNPQCHRAGCSSLAPWTLEAVGWSELPGTDELAASRPQCGGAAAVREGTEESAPFARWPEPAAIRRNGEEQGTGDSCRLPESGGAIAVHWAAEEYRAVHRGRSRERGTPAGCPKVEEPSPSTGRRRSIVPSTEGHPVPPPGTAEEFTQLTFVLFEQALIRTTRYFNKNVSRYQLISNSRKRMKADVKCGLDSSSCFQVVSLMKALAQGGRTVICTIHQPSAKVFELFDKLYVLSQGQCIYRGRVSSLIPYLRELGLNCPTYHNPADFIMEVASGEYGDQTAWLVKAVQECKCEKDYKSETNGNGVQNPFLWHRPSDEVLTHLRIMSHLGIGILIGLLYLGIGNEAKKVLSNSGFLFFTMLFLMFAALMPTVLTFPLEMGVFLREHLNYWYSLKAYYLAKTMADIPFQVATFVGPVTAIPVLLFSGFFVSFDTIPKIPPMDIIHFLCQVATFVGPVTAIPVLLFSGFFVSFDTIPKYLQWISYISYVRYGFEGVILSIYGLDREDLHCDKDETCHFQKSEAILKELDVEDAKLYMDFIVLGIFFVSLRLIAYFVLRYKISAER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6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CcpABCG2</w:t>
            </w:r>
          </w:p>
        </w:tc>
        <w:tc>
          <w:tcPr>
            <w:tcW w:w="3855" w:type="pct"/>
          </w:tcPr>
          <w:p w:rsidR="005804FF" w:rsidRPr="005660AE" w:rsidRDefault="0056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ADTDVLIDEDLDYNVSRTPVSTRMSFSSSRRGVTVSFHNINYSVKMKSGFMCKRKVTQKNILIELKVTLANTSHTVPEWYYEAGTERHIRSNWEREIIVRAVCLFLDVLAARKDPAGLSGELLIDGAPQPPNFKCLSGYVVQDDVVMGTLTVRENLRFSAALRLPKSIRQRVKDEKIEKLIQELGLSKVADSRVLALVFIRKLLDFVFSKRDLSWLDDLMPESKKKKWKMHSKRYHHPHHTLLLVAACNSVIGQSPMTNHCRQCFLRTGHQHVFYSHFQENQCVLMEDEGIVQVQENQCVLMEDEGIVQVPLEGHFKCWFPKAHSDGTHSLLRILCSTVEVAIGHKRGDEEQAADLDRET</w:t>
            </w: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LNRVCHIRHVFKVHLELVIKLKYVNGG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6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pABCG2b</w:t>
            </w:r>
          </w:p>
        </w:tc>
        <w:tc>
          <w:tcPr>
            <w:tcW w:w="3855" w:type="pct"/>
          </w:tcPr>
          <w:p w:rsidR="005804FF" w:rsidRPr="005660AE" w:rsidRDefault="0056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SAYVVQDDILMGTLTVRENLLFSGNLRLPRKQCSTADKEKKVESIIQELGLEDCADTKKSLAELYRESHYCAAVKEELKCITGRSDPSSEAKTKAASYATSFFYQLKVVCWRTMLNVVRNPQTSYAQMAMNIICALLIGLIYYQMPLSLPEALQNRHENSGGYYRTSVYFLSKVFVDLLPNRIVPIFIFSSICYYMMGLNPSFTAFLCFALTMSMVSLAGVSLAFLVSASVSTFAMANVLIALPFVFMMVFGGFLVNLNSMLNWLSWLKWASIFKYGLDAVTINEMKGQVFYSVNATLTGEMYLQSQGIDYSLWGFWQNQVALLGIVLVCMTFAYIQLRRINRWK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6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CcpABCG2c</w:t>
            </w:r>
          </w:p>
        </w:tc>
        <w:tc>
          <w:tcPr>
            <w:tcW w:w="3855" w:type="pct"/>
          </w:tcPr>
          <w:p w:rsidR="005804FF" w:rsidRPr="005660AE" w:rsidRDefault="0056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LDELVVKEQPSTDMEESIPCFQAPGPTLTFHHLRYHIRERLGMFSREWVEKDILKDVSGIMNPGMNAIMGPTGSGKTSLLDVIAGRKDPKGLKSGQVLVDNTTVTSDLRLCSAYVVQALQKGQFDHLTLMNKGEIIYAGAANKAITYFEDLGYKCEPFNNPADFFLDVTNGTILPQIHNNKSEKCSSSEEMEENENPLAVIYRQSPYFLSVKDRLNQISDGLDPEVTKGDRVSYATPFYYQLMLVSGRTVRNILRNPQTSYAQLFLNIFFGILVGLIYYQIPHTLPEALQNRTGAFFFLVINMVFGNLSAVELFISERVLFIHENSSGFYRTSVYFLSKVFADLIPNRILPVFIFSAIPYFMMGLKPDVEAFFLYCLTMSMVSLSAVSLAFLVSASVGSFAMANILIAMPYVFMMVFGGFLVNLNSMLSWMSWLKWASIFRYGYNALAINELKGQVFISNYTSSLRGDVYLDHQEIDHSTWGFWQNQVALTGIMCVCLILAYVQLCRINRWK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6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CcpABCG2d</w:t>
            </w:r>
          </w:p>
        </w:tc>
        <w:tc>
          <w:tcPr>
            <w:tcW w:w="3855" w:type="pct"/>
          </w:tcPr>
          <w:p w:rsidR="005804FF" w:rsidRPr="005660AE" w:rsidRDefault="0056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TDNAVFEHDQITEETGKNGMSGSNVIAMEHIKKQHGATVSFHSIRYRVEQKSGSICRRTTVHKEILVDLNFLDVLAVRKDPAGLSGEVLINGALQPPNFKCLSGYVVQVQCMITLLRYFEFEVAAVSQQSIEDQLVEKYKNCSFARSLKAELERITRAKDNNIKAKCHTITYNSSFFHQLRWVLWRTFWNLMLNPQTSVAQLAVTTLMAAIVGAIFYGVKDNQSGIQNRFGVLFFITTNQCFSTLSAAELFITERKLFIHEYTSGYYRVSVYFLSKILSDIITQRTVPTILFTCVVYFMIGLKPTVAAFFIFMLTVILVSCAAVSMTMAISADQSVIFSGLLVNLKSIMDWLSWLKYLSIPRYGLVALEINEFVGLKFCGNVSAVMSSPAADILMCTGEQHLTFQGIDYSSWGLWHNHIALTLMTLIFLIIAYIKLRFIPKFS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6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CcpABCG2-like</w:t>
            </w:r>
          </w:p>
        </w:tc>
        <w:tc>
          <w:tcPr>
            <w:tcW w:w="3855" w:type="pct"/>
          </w:tcPr>
          <w:p w:rsidR="005804FF" w:rsidRPr="005660AE" w:rsidRDefault="0056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SLAFCGNDNNSAAYNVDAGVLNNGCFLDALTVVPHVFLLFITFPILFIGECQRQYPHITNIERGATGRSNGRGKRLGDQSSKVHIHHSTWLHFPGHNLRWILTFILLFIIVCEIAEGIVSDGFNQSVHLHLYMPSCLAFMAAITSIIFYHNIETSNFPKLLMTLLIYWVLAFVSKTIKFVKYTEHGIGLRQLRFGITGLLTLLYGLLLAVEINVILTRRYMCFANPTEVKPPEDLQDLGVRFLQPFVNLLSKSTYWWMNTFITAAHRRPIDLKVIGKLPIAMRALTNYLKLREAFEAQKWGEGLLHLCAHGSKARVTCAVTCLCAQLQRPQDTQLQGPKWIWTALRQAFGRPLFLSITYRFMADLLGFAGPLCISGIVHHLSKENHTIQPPVKHLGIYFISSQEFLANAY</w:t>
            </w: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LAVLLFFALLLQRTFLQASYYVAIETGINLRGAIQTKIFNKIMRLCTSNMSMGGMTVGQICNLVAIDTNQLMWFFFLCPNLFAMPVQIIVGVILLYYLLGISALIGATVITLLAPVQYFVATKLSDAQKSTLEYSSERLKKTNELLRGIKLLKLYAWEHIFCSSVEETRGKELTSLQTFALYTSISSFLPIGMPVCEFDLVKDPEDPEVQDFRRNILNVCKDSVELRDASGSHSRALYVYPPNVESSSELPKHIYGKLDKGQIIVVIWVIVSPNNDKQKYTLKINHDCVPEHVIAEAIRKKTRSMLLSAEQLKMCVQEYQGKYILKVCGCDEYLLEKYPISQYKYVRSCIMLSRLPNLMLMSKDSLYSQLPMDNFTMPSYARRISTATPYMNGEASTKSLWTINSTLRIRVLCATYVNVNIRDIDKIYVRTGIYHGGEQLCDNVNTQRVPCSNPRWNEWLTYDMYIPDIPRAARLCLSICSVKGRRGQKR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6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pABCG4</w:t>
            </w:r>
          </w:p>
        </w:tc>
        <w:tc>
          <w:tcPr>
            <w:tcW w:w="3855" w:type="pct"/>
          </w:tcPr>
          <w:p w:rsidR="005804FF" w:rsidRPr="005660AE" w:rsidRDefault="0056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VCYRGRVEINEKDIDGTCSSTCPDAKTYAVPQNHKCSRIENCRTKESGWKHWFTRCNYCDCDCFTPCELKALGMAAKSLEPGSVSIPMEETKRAGGAPPDAAMLTHLKKVENHITEAQRFSHLPQRSAVDLEFTELSYTIREGPCWRRRELERLCKKCRIAWDDFCAVVKRSAKPSMADPNSLIGETGDSRKGTLSGSLISVRFSHKFHSSTTKLAIDLPMASAVVFVAHRPRSIALHISSKTTVSGPDSSMAWRSLAWKTWSMAMECRAEACPAKEYARPARAEVVLHCIRWQWSFSMCMSSAVSLLAVIEVASGEYGDLNPVLFEAVQGGLCSDDGKKNSSDKNDATTSCPSQCYNESGYIEKHTFATSTLTQFCILFKRTFITICRDMVLTHLRVMSHLCIGVLIGLLYLNIGNDASKVFNNTGFLFFSMLFLMFAALMPTVLTFPLEMSVFIREHLNYWYSLKAYYLAKTMADIPFQVICPIMYCSIVYWMTEQPPEAGRYVLFMALSTSTALVAQSLGLLIGAASTSLQVATFVGPVSAIPVLLFSGFFVNFDTIPKYLQWSSYVSYVRYGFEGVILSIYGMNRSELECPGLVCKFQKPEEVLQLLDVEDAKLYVDFIVLGVFFFILRLATYLVLRYKVKSER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6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CcpABCG4b</w:t>
            </w:r>
          </w:p>
        </w:tc>
        <w:tc>
          <w:tcPr>
            <w:tcW w:w="3855" w:type="pct"/>
          </w:tcPr>
          <w:p w:rsidR="005804FF" w:rsidRPr="005660AE" w:rsidRDefault="0056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SEKTNLQDADGNVSRVIRVGTRKSQLARIQTDSVVEKLKELHPDVHFEIVAMSTTGDKILDTALSKIGEKSLFTKELENALEKNEVDLVVHSLKDLPTVLPVGFTIGSVLKRENPHDAVVLHPKHKGKRLDSLANKRLQIFGMAVKASDLGSVSITVEESLCNGGTQPQEAPLLTHLKKVENHITEAQRFSHLPKRSAVDLEFRDLSYTIREGPWWKKQAVYLSQGQCIYKGSVPYLIPYLRGLGLHCPTYHNPADFIIEVASGEYGDLNPVLFEAVQGGMCALEHKCNCIDKTTLTPCTAKCVKDSGHVESHTFATSSLTQFCILFKRTFITICRDQVLTHLRLMSHISIGVLIGLLYLNIGNDASKVFNNTGFLFFSMLFLMFGALMPTVLTFPLEMAVFLREHLNYWYSLKAYYLAKTMADIPFQVLCPIMYCSIVYWMTEQPPEASRYLLFLALSICTALVAQSLGLLVGAASTSLQVATFVGPVTAIPVLLFSGFFVNFDTIPEYLQWSSYVSYVRYGFEGVILSIYGMNRTELECPGRVCKFQRPEEVLQLLDVEDAKLYMDFIVLGIFFLILRLATYLVLRYKIKSER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6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pABCG5</w:t>
            </w:r>
          </w:p>
        </w:tc>
        <w:tc>
          <w:tcPr>
            <w:tcW w:w="3855" w:type="pct"/>
          </w:tcPr>
          <w:p w:rsidR="005804FF" w:rsidRPr="005660AE" w:rsidRDefault="0056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HEDTPTGLCWNCKRCPPCLIPGCRMSPLFAAEQLRQIGDVGIHTGLGYENRLAAALKPDINLKAKRRSRDNKRSRAACIQVKNSRNDRLLPHLTVRETLAFVAKLRLPAHFTQKQRDQRVDDVIAELRLRQCAHTRVGNDYVRGVSGGERRRVSIAVQLLWNPGEVLPYRLLNTLFHVKVEKNTEDFMWKSEDCGSLALDAPQRRQVFNDYRDLVTLVVHGLEALLMSLLIGFLYFGAGDQGLSVQDTVALLYMIGALTPFAVVLDVIAKCHSERAMLYHELEDGMYSVTSYFFAKVLGELPEHCAFTLVYGVPIYWLAGLNSAPDRFLLNFLLVWMMVYCSRCMALFVAALPTLQTSSFMGNALFTVFYLTAGFVISLENMWLGKSIIEHFISD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6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CcpABCG8-1</w:t>
            </w:r>
          </w:p>
        </w:tc>
        <w:tc>
          <w:tcPr>
            <w:tcW w:w="3855" w:type="pct"/>
          </w:tcPr>
          <w:p w:rsidR="005804FF" w:rsidRPr="005660AE" w:rsidRDefault="0056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MSVQSAFHSEDSFGSTNDKQNRGQDILFSSPEEDSSLYFTYSGGRNEVEVRNLNYERRTASLLFLLYSGGRNEVEVRNLNYEVDMAAQTPWYERLSELKMPWEMHGNKQTVIKDLNLCVHSGQMLAVIGSSGILILDEPTSGLDSFTAHNLVITLYRLARGNRLVLLSVHQPRSDIFQLFDLVVLLSSGSAVYCGQAKDMVAYFTSLGYPCPRYCNPSDYYVDLISIDRRSPEKEAQCLEKARMLAAQFVEKVKNTEDFMWKSEDCGSPALDAPQRRQVIQREPCFIMNWKMACTQSTGHSERAMLYHELEDGMYSVTSYFFAKLLTLMRYFKLQCLFQVLGELPEHCAFTLVYGVPIYWLAGLNSAPERFLLNFLLVWLTVYCSRCMALFVAAALPTLQTSSFLGNSLFTVFYLTAGFVISLENMWLVASWFSYISFMRWGFEGMLQVQFRGTRIPITIGNLSVEFDGIKVVEMMKMNQYPLYSCYLVPIAVAFVSSCSIICHSNSLNRSPVRIELLKNNGIPLKRLIGFYSAICIWLRTNPLVFSTSQSDSPELPDRGENMSTSL</w:t>
            </w:r>
          </w:p>
        </w:tc>
      </w:tr>
      <w:tr w:rsidR="005804FF" w:rsidRPr="005660AE" w:rsidTr="005660AE">
        <w:tc>
          <w:tcPr>
            <w:tcW w:w="1145" w:type="pct"/>
          </w:tcPr>
          <w:p w:rsidR="005804FF" w:rsidRPr="005660AE" w:rsidRDefault="0056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CcpABCG8-2</w:t>
            </w:r>
          </w:p>
        </w:tc>
        <w:tc>
          <w:tcPr>
            <w:tcW w:w="3855" w:type="pct"/>
          </w:tcPr>
          <w:p w:rsidR="005804FF" w:rsidRPr="005660AE" w:rsidRDefault="0056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0AE">
              <w:rPr>
                <w:rFonts w:ascii="Times New Roman" w:hAnsi="Times New Roman" w:cs="Times New Roman"/>
                <w:sz w:val="24"/>
                <w:szCs w:val="24"/>
              </w:rPr>
              <w:t>ILILDEPTSGLDSFTAHNLVITLYRLARGNRLVLLSVHQPRSDIFQLFDLVVLLSSGSAVYCGQAKDMVAYFTSLGYPCPRYCNPSDYYVDLISIDRRSPEKEAQCLEKARMLAAQFVEKLGMRGLSIQDTVALLYMIGALTPFAVVLDVIAKCHSERAMLYHELEDGMYSVTSYFFAKLLTLMRYFKLQCLFQVLGELPEHCAFTLVYGVPIYWLAGLNSAPLSICILSHLVS</w:t>
            </w:r>
          </w:p>
        </w:tc>
      </w:tr>
    </w:tbl>
    <w:p w:rsidR="0002705B" w:rsidRPr="005804FF" w:rsidRDefault="0002705B"/>
    <w:sectPr w:rsidR="0002705B" w:rsidRPr="005804FF" w:rsidSect="000270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3757" w:rsidRDefault="00CF3757" w:rsidP="005804FF">
      <w:r>
        <w:separator/>
      </w:r>
    </w:p>
  </w:endnote>
  <w:endnote w:type="continuationSeparator" w:id="0">
    <w:p w:rsidR="00CF3757" w:rsidRDefault="00CF3757" w:rsidP="005804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92c02321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3757" w:rsidRDefault="00CF3757" w:rsidP="005804FF">
      <w:r>
        <w:separator/>
      </w:r>
    </w:p>
  </w:footnote>
  <w:footnote w:type="continuationSeparator" w:id="0">
    <w:p w:rsidR="00CF3757" w:rsidRDefault="00CF3757" w:rsidP="005804F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804FF"/>
    <w:rsid w:val="0002705B"/>
    <w:rsid w:val="005660AE"/>
    <w:rsid w:val="005804FF"/>
    <w:rsid w:val="00CF37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04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804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804F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804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804FF"/>
    <w:rPr>
      <w:sz w:val="18"/>
      <w:szCs w:val="18"/>
    </w:rPr>
  </w:style>
  <w:style w:type="table" w:styleId="a5">
    <w:name w:val="Table Grid"/>
    <w:basedOn w:val="a1"/>
    <w:uiPriority w:val="59"/>
    <w:rsid w:val="005804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9</Pages>
  <Words>7592</Words>
  <Characters>43277</Characters>
  <Application>Microsoft Office Word</Application>
  <DocSecurity>0</DocSecurity>
  <Lines>360</Lines>
  <Paragraphs>101</Paragraphs>
  <ScaleCrop>false</ScaleCrop>
  <Company/>
  <LinksUpToDate>false</LinksUpToDate>
  <CharactersWithSpaces>50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2</cp:revision>
  <dcterms:created xsi:type="dcterms:W3CDTF">2016-03-30T01:50:00Z</dcterms:created>
  <dcterms:modified xsi:type="dcterms:W3CDTF">2016-03-30T02:25:00Z</dcterms:modified>
</cp:coreProperties>
</file>